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DDD0" w14:textId="5D9988F2" w:rsidR="00BA6B47" w:rsidRPr="009B63F7" w:rsidRDefault="00242357">
      <w:pPr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B63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Table. </w:t>
      </w:r>
      <w:r w:rsidRPr="0075003F">
        <w:rPr>
          <w:rFonts w:ascii="Times New Roman" w:eastAsia="Times New Roman" w:hAnsi="Times New Roman" w:cs="Times New Roman"/>
          <w:b/>
          <w:bCs/>
          <w:sz w:val="24"/>
          <w:szCs w:val="24"/>
        </w:rPr>
        <w:t>Global-scale apomorphies taken from the existing literature</w:t>
      </w:r>
      <w:r w:rsidR="00511EC0" w:rsidRPr="00B05A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5003F" w:rsidRPr="0075003F">
        <w:rPr>
          <w:rFonts w:ascii="Times New Roman" w:eastAsia="Times New Roman" w:hAnsi="Times New Roman" w:cs="Times New Roman"/>
          <w:b/>
          <w:bCs/>
          <w:sz w:val="24"/>
          <w:szCs w:val="24"/>
        </w:rPr>
        <w:t>and interpreted using</w:t>
      </w:r>
      <w:r w:rsidR="00511EC0" w:rsidRPr="007500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5003F" w:rsidRPr="007500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="00511EC0" w:rsidRPr="00A010CF">
        <w:rPr>
          <w:rFonts w:ascii="Times New Roman" w:hAnsi="Times New Roman" w:cs="Times New Roman"/>
          <w:b/>
          <w:bCs/>
        </w:rPr>
        <w:t xml:space="preserve">phylogenetic framework </w:t>
      </w:r>
      <w:r w:rsidR="0075003F" w:rsidRPr="00A010CF">
        <w:rPr>
          <w:rFonts w:ascii="Times New Roman" w:hAnsi="Times New Roman" w:cs="Times New Roman"/>
          <w:b/>
          <w:bCs/>
        </w:rPr>
        <w:t>following Burbrink et al. [2020]</w:t>
      </w:r>
      <w:r w:rsidR="0075003F">
        <w:rPr>
          <w:rFonts w:ascii="Times New Roman" w:hAnsi="Times New Roman" w:cs="Times New Roman"/>
          <w:b/>
          <w:bCs/>
        </w:rPr>
        <w:t>.</w:t>
      </w:r>
    </w:p>
    <w:p w14:paraId="73546A99" w14:textId="77777777" w:rsidR="00BA6B47" w:rsidRDefault="00BA6B4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904B95C" w14:textId="2AA7682E" w:rsidR="001D1F65" w:rsidRDefault="00A972B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Denotes clades exhibiting known exceptions for an apomorphic feature</w:t>
      </w:r>
    </w:p>
    <w:p w14:paraId="1547A204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1B009B1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31A4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0" w:name="_gwa5ibc5lzo8" w:colFirst="0" w:colLast="0"/>
            <w:bookmarkEnd w:id="0"/>
            <w:r>
              <w:t>Premaxill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57A3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FA2E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5E9F99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90AA" w14:textId="2C7A541C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0A2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772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</w:t>
            </w:r>
          </w:p>
          <w:p w14:paraId="5F5D62F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B74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3D3AFCF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D51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ed premaxill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B927" w14:textId="75019BE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quamata, independently lost in Scincidae</w:t>
            </w:r>
            <w:r w:rsidR="00267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Gekkota</w:t>
            </w:r>
            <w:r w:rsidR="002673D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EE34" w14:textId="1EC77269" w:rsidR="001D1F65" w:rsidRDefault="009410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10D4">
              <w:rPr>
                <w:rFonts w:ascii="Times New Roman" w:hAnsi="Times New Roman" w:cs="Times New Roman"/>
                <w:sz w:val="24"/>
              </w:rPr>
              <w:t>[1]</w:t>
            </w:r>
          </w:p>
        </w:tc>
      </w:tr>
      <w:tr w:rsidR="001D1F65" w14:paraId="5AC860E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1CF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seven tooth positions on the premaxill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621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78C1" w14:textId="6EA9B27C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76B6FE4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464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isive process absent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973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acert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9E947" w14:textId="3196162A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3–7]</w:t>
            </w:r>
          </w:p>
        </w:tc>
      </w:tr>
      <w:tr w:rsidR="001D1F65" w14:paraId="6F9526E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513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larged median tooth on the premaxill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BB2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Dibamids and independently evolved in Amphisbae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664C" w14:textId="7963F44B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2,8,9]</w:t>
            </w:r>
          </w:p>
        </w:tc>
      </w:tr>
      <w:tr w:rsidR="001D1F65" w14:paraId="7464747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8B8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premaxillary foramin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D6A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and independently evolved in Anguimorpha*, Cordyloidea, and Amphisbae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69A3" w14:textId="285E5D12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10,11]</w:t>
            </w:r>
          </w:p>
        </w:tc>
      </w:tr>
      <w:tr w:rsidR="001D1F65" w14:paraId="3E7B1BB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185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cuspid premaxillary teeth (within Iguani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ED9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Iguanidae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A859" w14:textId="4CDF38D9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11,12]</w:t>
            </w:r>
          </w:p>
        </w:tc>
      </w:tr>
      <w:tr w:rsidR="001D1F65" w14:paraId="1B472E6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72C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al facets anteriorly on the nasal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F4F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Iguanidae*, independently evolved in Crotaphytidae and the clade (Liolaemidae, (Polychrotidae, (Hoplocercidae, (Opluridae, Leiosaurudae))))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A768" w14:textId="4833216B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13,14]</w:t>
            </w:r>
          </w:p>
        </w:tc>
      </w:tr>
      <w:tr w:rsidR="001D1F65" w14:paraId="62551CE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F54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premaxillary foramina (within Phrynosoma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09D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Phrynosomatinae within Phrynosomatidae and also occurs i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AE3D" w14:textId="71B45947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1D1F65" w14:paraId="364F84E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5D8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terior rostral face flat and flush with nasal process (within Phrynosom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FA8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Phrynosomat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C139" w14:textId="18F1B80D" w:rsidR="001D1F65" w:rsidRDefault="004A4F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F11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1D1F65" w14:paraId="362241A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03B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tangular alveolar plate (within Phrynosoma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3CD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sand-lizard clad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3C75" w14:textId="3053D117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1D1F65" w14:paraId="7B46E9F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565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sal process directed dorsally (within Phrynosom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7FA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2186" w14:textId="2120AAC4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1D1F65" w14:paraId="4D97247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CD3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 of nasal process nearly the same width and alveolar plate (within Phrynosom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35D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F6F6" w14:textId="0C69B7DE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1]</w:t>
            </w:r>
          </w:p>
        </w:tc>
      </w:tr>
      <w:tr w:rsidR="001D1F65" w14:paraId="4380913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C98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ked palatal process (within Anguimorph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B63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Anguinae and Diplogloss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F6FF" w14:textId="59A99313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5–18]</w:t>
            </w:r>
          </w:p>
        </w:tc>
      </w:tr>
      <w:tr w:rsidR="001D1F65" w14:paraId="6BB441B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D41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sal ossification on the alveolar plate posterior to medial ethmoidal foramen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29C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Diploglossinae and independently evolved in Gerrhonot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7BF5" w14:textId="13A1CAF3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8]</w:t>
            </w:r>
          </w:p>
        </w:tc>
      </w:tr>
      <w:tr w:rsidR="001D1F65" w14:paraId="4F2AA80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EFE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sified bridge extending laterally from nasal process that encloses the medial ethmoidal foramen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7CD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Gerrhonotinae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EFD5" w14:textId="148E280E" w:rsidR="001D1F65" w:rsidRDefault="009527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52792">
              <w:rPr>
                <w:rFonts w:ascii="Times New Roman" w:hAnsi="Times New Roman" w:cs="Times New Roman"/>
                <w:sz w:val="24"/>
              </w:rPr>
              <w:t>[19]</w:t>
            </w:r>
          </w:p>
        </w:tc>
      </w:tr>
    </w:tbl>
    <w:p w14:paraId="327CF2BB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78AFC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1825101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0F79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" w:name="_u452wfm7s64f" w:colFirst="0" w:colLast="0"/>
            <w:bookmarkEnd w:id="1"/>
            <w:r>
              <w:t>Maxill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9F5A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060D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FA6413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32DE" w14:textId="62CF0DDD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4E8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8A9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338C505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8E5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e depression on the palatal shelf (gutter) encompassing the superior alveolar nerve and maxillary artery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568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585A" w14:textId="1FF519B5" w:rsidR="001D1F65" w:rsidRDefault="004773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57">
              <w:rPr>
                <w:rFonts w:ascii="Times New Roman" w:hAnsi="Times New Roman" w:cs="Times New Roman"/>
                <w:sz w:val="24"/>
              </w:rPr>
              <w:t>[2,20]</w:t>
            </w:r>
          </w:p>
        </w:tc>
      </w:tr>
      <w:tr w:rsidR="001D1F65" w14:paraId="362DBC6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AC5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amina for both the subnarial artery and the anterior inferior alveolar nerve on the premaxilla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48D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pomorphy of Pleurodont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5124" w14:textId="68F16688" w:rsidR="001D1F65" w:rsidRDefault="004773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5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6816DB2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973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p jugal groove on the postorbital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934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the clade (Crotaphytidae, (Corytophanidae, Leiocephalidae)) and independently evolved in Iguanidae and Oplur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38D9" w14:textId="3F74E3A0" w:rsidR="001D1F65" w:rsidRDefault="004773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57">
              <w:rPr>
                <w:rFonts w:ascii="Times New Roman" w:hAnsi="Times New Roman" w:cs="Times New Roman"/>
                <w:sz w:val="24"/>
              </w:rPr>
              <w:t>[2,21]</w:t>
            </w:r>
          </w:p>
        </w:tc>
      </w:tr>
      <w:tr w:rsidR="001D1F65" w14:paraId="25D859D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972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t dorsal surface of the palatine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66AC" w14:textId="6FBED111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Phrynosomatidae and also present in Leiolemidae, Tropiduridae, </w:t>
            </w:r>
            <w:r w:rsidR="00123E88">
              <w:rPr>
                <w:rFonts w:ascii="Times New Roman" w:eastAsia="Times New Roman" w:hAnsi="Times New Roman" w:cs="Times New Roman"/>
                <w:sz w:val="24"/>
                <w:szCs w:val="24"/>
              </w:rPr>
              <w:t>Anolid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olychrotidae, and Hoplocerc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BFB6" w14:textId="6B09004C" w:rsidR="001D1F65" w:rsidRDefault="004773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57">
              <w:rPr>
                <w:rFonts w:ascii="Times New Roman" w:hAnsi="Times New Roman" w:cs="Times New Roman"/>
                <w:sz w:val="24"/>
              </w:rPr>
              <w:t>[2,21]</w:t>
            </w:r>
          </w:p>
        </w:tc>
      </w:tr>
      <w:tr w:rsidR="001D1F65" w14:paraId="7B6DCA7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A9A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ge sub-triangular palatine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414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Phrynosomatidae and also present in Tropiduridae, Crotaphytidae, Leiocephalidae*, and Oplur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AB71" w14:textId="4244EF25" w:rsidR="001D1F65" w:rsidRDefault="004773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57">
              <w:rPr>
                <w:rFonts w:ascii="Times New Roman" w:hAnsi="Times New Roman" w:cs="Times New Roman"/>
                <w:sz w:val="24"/>
              </w:rPr>
              <w:t>[2,21]</w:t>
            </w:r>
          </w:p>
        </w:tc>
      </w:tr>
      <w:tr w:rsidR="001D1F65" w14:paraId="2D3725B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3A5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ly folded facial process with distinct canthal crest and anterodorsal facing surface (within Pleuron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63F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Phrynosomatidae* and also present in Tropiduridae and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A33C" w14:textId="7D8D3501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188DF46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AD0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rrow, triangular facial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C82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5B3C" w14:textId="5FE4D437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21,22]</w:t>
            </w:r>
          </w:p>
        </w:tc>
      </w:tr>
      <w:tr w:rsidR="001D1F65" w14:paraId="7573FAA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B51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symmetric palatine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15B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BA18" w14:textId="63AE311B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64E2376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44B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l, prominent crista transversalis (within Phrynosomat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1AB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6F73" w14:textId="0517B744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21]</w:t>
            </w:r>
          </w:p>
        </w:tc>
      </w:tr>
      <w:tr w:rsidR="001D1F65" w14:paraId="453A904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BC0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e premaxillary process with a low, anteromedially trending crista transversalis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194C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Gerrhonot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E178" w14:textId="31433604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10]</w:t>
            </w:r>
          </w:p>
        </w:tc>
      </w:tr>
      <w:tr w:rsidR="001D1F65" w14:paraId="63381E9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21B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eply notched premaxillary process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7A3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Diploglosinae and also present in Angu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B9E2" w14:textId="1729AD3C" w:rsidR="001D1F65" w:rsidRDefault="00F53B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B15">
              <w:rPr>
                <w:rFonts w:ascii="Times New Roman" w:hAnsi="Times New Roman" w:cs="Times New Roman"/>
                <w:sz w:val="24"/>
              </w:rPr>
              <w:t>[15]</w:t>
            </w:r>
          </w:p>
        </w:tc>
      </w:tr>
    </w:tbl>
    <w:p w14:paraId="7AFB75A0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DC805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4C2A882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AEAB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2" w:name="_ndjqvdwmzw39" w:colFirst="0" w:colLast="0"/>
            <w:bookmarkEnd w:id="2"/>
            <w:r>
              <w:lastRenderedPageBreak/>
              <w:t>Nas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DC3F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15C1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0B1B779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E290" w14:textId="4E5B279B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701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5B5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4297127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CB4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ct supranarial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1A1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C025" w14:textId="06CDD60D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</w:tbl>
    <w:p w14:paraId="38AC8D4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B527D9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0BEFC58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931D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3" w:name="_cd5xj67k602k" w:colFirst="0" w:colLast="0"/>
            <w:bookmarkEnd w:id="3"/>
            <w:r>
              <w:t>Fron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8CDC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BF25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506CA8D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E89E" w14:textId="3AE1993B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A77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CD8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146F433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941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ed 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519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ekkota independently evolved in Gymnophthalmoidea, Iguania, and some members of Anguimorpha* and Scincidae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D529" w14:textId="332293D8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23,24]</w:t>
            </w:r>
          </w:p>
        </w:tc>
      </w:tr>
      <w:tr w:rsidR="001D1F65" w14:paraId="36E5939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523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waisted interorbital margins of the 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EB2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Pleurodonta* independently evolved in some xenosaurs, gerrhonotines, and members of Gymnophthalm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9D05" w14:textId="59703764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5,16,23]</w:t>
            </w:r>
          </w:p>
        </w:tc>
      </w:tr>
      <w:tr w:rsidR="001D1F65" w14:paraId="0AF698B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12B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ed descending cristae cranii of the 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26C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 independently evolved in Gymnophthalm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B021" w14:textId="5D018096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16,23,25]</w:t>
            </w:r>
          </w:p>
        </w:tc>
      </w:tr>
      <w:tr w:rsidR="001D1F65" w14:paraId="792B62B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625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ietal foramen partially or fully within the 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8B9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97A6" w14:textId="5557AA9A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12,26–28]</w:t>
            </w:r>
          </w:p>
        </w:tc>
      </w:tr>
      <w:tr w:rsidR="001D1F65" w14:paraId="7ED8A06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F52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-ossified osteoderms on dorsal surfac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979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*</w:t>
            </w:r>
          </w:p>
          <w:p w14:paraId="3E6F14B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ly evolved in Scincomorpha* and Lacertidae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2F76" w14:textId="4CE06E96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t>[16,23]</w:t>
            </w:r>
          </w:p>
        </w:tc>
      </w:tr>
      <w:tr w:rsidR="001D1F65" w14:paraId="2ECCAA9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584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tal tab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7E2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Gymnphthalmoidea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dependently evolved in Chamaeleon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4AC8" w14:textId="0110E246" w:rsidR="001D1F65" w:rsidRDefault="00194F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F79">
              <w:rPr>
                <w:rFonts w:ascii="Times New Roman" w:hAnsi="Times New Roman" w:cs="Times New Roman"/>
                <w:sz w:val="24"/>
              </w:rPr>
              <w:lastRenderedPageBreak/>
              <w:t>[16,23]</w:t>
            </w:r>
          </w:p>
        </w:tc>
      </w:tr>
    </w:tbl>
    <w:p w14:paraId="7CB9CEE0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426E0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05527E5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9F64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4" w:name="_i159xpfhepd4" w:colFirst="0" w:colLast="0"/>
            <w:bookmarkEnd w:id="4"/>
            <w:r>
              <w:t>Parie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969E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1CB2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6200683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2A8C" w14:textId="17D3B9F2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0D4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72F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7EF21C4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0B8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ed parie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DB5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quamat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7E83" w14:textId="55B86B80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1,23]</w:t>
            </w:r>
          </w:p>
        </w:tc>
      </w:tr>
      <w:tr w:rsidR="001D1F65" w14:paraId="761A884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2AC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 ventrally projecting parietal crests or processe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F8A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Scincomorpha* independently evolved in Gymnophthalmoidea*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guimorph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CDEB" w14:textId="38848188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16,23]</w:t>
            </w:r>
          </w:p>
        </w:tc>
      </w:tr>
      <w:tr w:rsidR="001D1F65" w14:paraId="7F07DF0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4EA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 posterior projections (median extensions of Evans 2008) on the posterior edge of parietal table between the postparietal processe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2E1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cinco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DF974" w14:textId="71F0D58E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9,16]</w:t>
            </w:r>
          </w:p>
        </w:tc>
      </w:tr>
      <w:tr w:rsidR="001D1F65" w14:paraId="0F8C45A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2F7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-ossified osteoderms on dorsal surfac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F38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*</w:t>
            </w:r>
          </w:p>
          <w:p w14:paraId="3F5D28E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ly evolved in Scincidae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16B6" w14:textId="33FB5873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16,23]</w:t>
            </w:r>
          </w:p>
        </w:tc>
      </w:tr>
      <w:tr w:rsidR="001D1F65" w14:paraId="1F30889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8D3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ietal foramen not fully enclosed by the parie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0D2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(Gekkota, Dibamidae) independently evolved in Amphisbaenia*, Gymnophthalmoidea*, Helodermatidae, and Pleurodont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AEBF" w14:textId="10C54AD8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45A198A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D87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ietal lappet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83D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acertoidea* independently evolved in Xantusiidae and some iguanians, cordylids, and scinci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4F1A" w14:textId="67B7D31C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</w:tbl>
    <w:p w14:paraId="6369EA0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44D514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118F5D3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50BB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5" w:name="_aeztfhkykm66" w:colFirst="0" w:colLast="0"/>
            <w:bookmarkEnd w:id="5"/>
            <w:r>
              <w:lastRenderedPageBreak/>
              <w:t>Prefron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087F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E5FF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0DA4700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4737" w14:textId="4C104D9F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F31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27E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5F0DAF3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C13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rontal bo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354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also present in Teiin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936E" w14:textId="56C18ECD" w:rsidR="001D1F65" w:rsidRDefault="00071DC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</w:rPr>
              <w:t>[9,10,23]</w:t>
            </w:r>
          </w:p>
        </w:tc>
      </w:tr>
      <w:tr w:rsidR="001D1F65" w14:paraId="49E9A74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8D8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 developed lateral projection buttressing the lacrim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44A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ly evolved apomorphy of Gymnophthalmoidea, Corytophanidae, and Scinc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5EE7" w14:textId="1941699E" w:rsidR="001D1F65" w:rsidRDefault="00F332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27A">
              <w:rPr>
                <w:rFonts w:ascii="Times New Roman" w:hAnsi="Times New Roman" w:cs="Times New Roman"/>
                <w:sz w:val="24"/>
              </w:rPr>
              <w:t>[2,29]</w:t>
            </w:r>
          </w:p>
        </w:tc>
      </w:tr>
      <w:tr w:rsidR="001D1F65" w14:paraId="7E162E3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13B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rimal fused to pre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A49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ependently evolved apomorphy of Xantusiidae, Gymnopthamoidea*, and Amphisbaenia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A693" w14:textId="40595E1C" w:rsidR="001D1F65" w:rsidRDefault="00F332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27A">
              <w:rPr>
                <w:rFonts w:ascii="Times New Roman" w:hAnsi="Times New Roman" w:cs="Times New Roman"/>
                <w:sz w:val="24"/>
              </w:rPr>
              <w:t>[16,23,25,30]</w:t>
            </w:r>
          </w:p>
        </w:tc>
      </w:tr>
    </w:tbl>
    <w:p w14:paraId="33F6F102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88A016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3A73832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34F9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6" w:name="_dk0j39yg5dkm" w:colFirst="0" w:colLast="0"/>
            <w:bookmarkEnd w:id="6"/>
            <w:r>
              <w:t>Jug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0B25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90B6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5C98870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BA91" w14:textId="1DC473E1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394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075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5393F4A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D8C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dratojugal process absent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7EE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BB31" w14:textId="7898290D" w:rsidR="001D1F65" w:rsidRDefault="00F332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27A">
              <w:rPr>
                <w:rFonts w:ascii="Times New Roman" w:hAnsi="Times New Roman" w:cs="Times New Roman"/>
                <w:sz w:val="24"/>
              </w:rPr>
              <w:t>[1,2]</w:t>
            </w:r>
          </w:p>
        </w:tc>
      </w:tr>
      <w:tr w:rsidR="001D1F65" w14:paraId="091CDAB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B12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ulated jug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73D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Unidentata* (sensu Burbrink et al. 2020), lost in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17EE" w14:textId="4D4678AE" w:rsidR="001D1F65" w:rsidRDefault="00F332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27A">
              <w:rPr>
                <w:rFonts w:ascii="Times New Roman" w:hAnsi="Times New Roman" w:cs="Times New Roman"/>
                <w:sz w:val="24"/>
              </w:rPr>
              <w:t>[4]</w:t>
            </w:r>
          </w:p>
        </w:tc>
      </w:tr>
      <w:tr w:rsidR="001D1F65" w14:paraId="628B460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068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 ectopterygoid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7E0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Lacertoidea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A3BC" w14:textId="585104C0" w:rsidR="001D1F65" w:rsidRDefault="00B419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90F">
              <w:rPr>
                <w:rFonts w:ascii="Times New Roman" w:hAnsi="Times New Roman" w:cs="Times New Roman"/>
                <w:sz w:val="24"/>
              </w:rPr>
              <w:t>[16]</w:t>
            </w:r>
          </w:p>
        </w:tc>
      </w:tr>
      <w:tr w:rsidR="001D1F65" w14:paraId="32D70A9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4A2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 ridge located at the midline of the suborbital and postorbital processe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5D1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E131" w14:textId="16C09D51" w:rsidR="001D1F65" w:rsidRDefault="00B419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90F">
              <w:rPr>
                <w:rFonts w:ascii="Times New Roman" w:hAnsi="Times New Roman" w:cs="Times New Roman"/>
                <w:sz w:val="24"/>
              </w:rPr>
              <w:t>[31]</w:t>
            </w:r>
          </w:p>
        </w:tc>
      </w:tr>
      <w:tr w:rsidR="001D1F65" w14:paraId="4AB0AAF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0B0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 postorbital process in lateral view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48D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Xenosauridae independently evolved in some iguanians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antusi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E095" w14:textId="7FFDCBF1" w:rsidR="001D1F65" w:rsidRDefault="00B419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90F">
              <w:rPr>
                <w:rFonts w:ascii="Times New Roman" w:hAnsi="Times New Roman" w:cs="Times New Roman"/>
                <w:sz w:val="24"/>
              </w:rPr>
              <w:lastRenderedPageBreak/>
              <w:t>[2,9,30]</w:t>
            </w:r>
          </w:p>
        </w:tc>
      </w:tr>
      <w:tr w:rsidR="001D1F65" w14:paraId="2A5AF21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A2D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iorly deflected distal end of the postorbital proces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F00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Phrynosomatidae independently evolved in Tropiduridae, Crotaphytidae, and Oplurid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D3D9" w14:textId="3B059D5B" w:rsidR="001D1F65" w:rsidRDefault="00B419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90F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3D7090E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2AE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g quadratojugal process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077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Gerrhonotinae* independently evolved in some diploglossine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F30A" w14:textId="6CB62F83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32,33]</w:t>
            </w:r>
          </w:p>
        </w:tc>
      </w:tr>
    </w:tbl>
    <w:p w14:paraId="22732E88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CCD79F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7835E3E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BBCA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7" w:name="_6dzdf35a1p1v" w:colFirst="0" w:colLast="0"/>
            <w:bookmarkEnd w:id="7"/>
            <w:r>
              <w:t>Postfron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03BB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047B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56DA604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2E67" w14:textId="15242C35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F28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AEA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7881FB6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856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elongated in mediolateral or anteroposterior plan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3CD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4F04" w14:textId="0B91D76D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,4]</w:t>
            </w:r>
          </w:p>
        </w:tc>
      </w:tr>
    </w:tbl>
    <w:p w14:paraId="2D97A6E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47457C6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7A61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8" w:name="_bsn139cq72kp" w:colFirst="0" w:colLast="0"/>
            <w:bookmarkEnd w:id="8"/>
            <w:r>
              <w:t>Postorbit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B741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EE30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0C9FBBC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7ADF" w14:textId="22D4C3C4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95B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DCC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478E789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AAA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orbital forms more than half of orbital border and has a distinct ventral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F80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196F" w14:textId="16BE8F42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144CC6F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F45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ly projecting supraorbital spin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EDCB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Corytophanidae independently evolved i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rynosom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1EEB" w14:textId="6EFC2C1A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2EFD004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779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ed postorbitofront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D2E3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Xantusiidae independently evolved in Xenosauridae*, Lacertoidea*, some anguimorphs*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me scincids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B942" w14:textId="7C3BCF13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lastRenderedPageBreak/>
              <w:t>[4,23]</w:t>
            </w:r>
          </w:p>
        </w:tc>
      </w:tr>
      <w:tr w:rsidR="001D1F65" w14:paraId="464010B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765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sal facet for frontoparietal articulation on dorsal process (within Iguani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F44B" w14:textId="48104DC9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Crotaphytidae also occurs in Corytophanidae, Polychrotidae, </w:t>
            </w:r>
            <w:r w:rsidR="00123E88">
              <w:rPr>
                <w:rFonts w:ascii="Times New Roman" w:eastAsia="Times New Roman" w:hAnsi="Times New Roman" w:cs="Times New Roman"/>
                <w:sz w:val="24"/>
                <w:szCs w:val="24"/>
              </w:rPr>
              <w:t>Anolid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and Leiosaurid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A62F" w14:textId="1172CBBE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apted from </w:t>
            </w:r>
            <w:r w:rsidR="00CC79A7" w:rsidRPr="00CC79A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42FA657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47A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x dorsal margin of posterior process (within Iguani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AA7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Corytophanidae independently evolved in some oplurids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iocephal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agamid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2DB5" w14:textId="49A3213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  <w:tr w:rsidR="001D1F65" w14:paraId="6E8D35F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C26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teral tubercle mid-height on the postorbital (within Pleurodonta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BA8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Crotaphytidae independently evolved in Tropiduridae and Opliuridae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F58F" w14:textId="71798ECF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</w:tbl>
    <w:p w14:paraId="3A5CBF84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2C02FF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7BB486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7405332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41E3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9" w:name="_jay1lpstqfs6" w:colFirst="0" w:colLast="0"/>
            <w:bookmarkEnd w:id="9"/>
            <w:r>
              <w:t>Squamos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66B3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B492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F19724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6C5E" w14:textId="229E0432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00F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64D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77F60B4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EB2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erodorsal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1D7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independently evolved in some clades within Teiidae and Xenosaur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75EF" w14:textId="2218E010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,16,23,34]</w:t>
            </w:r>
          </w:p>
        </w:tc>
      </w:tr>
    </w:tbl>
    <w:p w14:paraId="351C224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5CA6B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754E11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1DF4066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BEDE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0" w:name="_2qfa7wg6w9r8" w:colFirst="0" w:colLast="0"/>
            <w:bookmarkEnd w:id="10"/>
            <w:r>
              <w:t>Quadr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F235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D7DC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557AC71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DA48" w14:textId="454784EC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DF9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58C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0D1D31E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BB8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ch or foramen on dorsal surface for articulation with the squamos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4C1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quama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CA1A" w14:textId="255C4A75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]</w:t>
            </w:r>
          </w:p>
        </w:tc>
      </w:tr>
      <w:tr w:rsidR="001D1F65" w14:paraId="75E7EE6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E28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inct pterygoid lappet present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47C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Lacertoidea* and independently evolved in Helodermatidae, Xenosauridae, Scincidae*, and Iguania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E0ED" w14:textId="3A65D110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6,23]</w:t>
            </w:r>
          </w:p>
        </w:tc>
      </w:tr>
      <w:tr w:rsidR="001D1F65" w14:paraId="0B5149A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3E5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ridge on the posterior surface of the conch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ithin Iguan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3D64" w14:textId="6A1D03A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Apomorphy of Corytophanidae independently evolved in some members of Hoplocercidae, </w:t>
            </w:r>
            <w:r w:rsidR="00123E8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olid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Polychrotidae, Phrynosomatidae, and Agamid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D821" w14:textId="2A2CA34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]</w:t>
            </w:r>
          </w:p>
        </w:tc>
      </w:tr>
    </w:tbl>
    <w:p w14:paraId="4884239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5695C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7B5573F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9E8E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1" w:name="_gvnbiey8a3bf" w:colFirst="0" w:colLast="0"/>
            <w:bookmarkEnd w:id="11"/>
            <w:r>
              <w:t>Pterygoi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998E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D2FA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1496DD9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D9CE" w14:textId="4F1592F9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B567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681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F87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6EDB807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E23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ence of pterygoid tooth loci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40B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(Gekkota, Dibamidae), independently evolved in Xantusiidae, Amphisbaenia, and some clades within Anguimorpha* and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F736" w14:textId="5AB77805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2CFDD95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21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developed ventromedial projection at the floor of the basipterygoid foss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87F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independently evolved in some clades within Anguimorpha*</w:t>
            </w:r>
          </w:p>
          <w:p w14:paraId="2FA8FAC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alternatively an apomorphy of Toxicodera lost in some clad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A162" w14:textId="772CE129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0,16]</w:t>
            </w:r>
          </w:p>
        </w:tc>
      </w:tr>
    </w:tbl>
    <w:p w14:paraId="21877C9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C311EB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2E148A7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45E5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2" w:name="_gvvi7ipl6x58" w:colFirst="0" w:colLast="0"/>
            <w:bookmarkEnd w:id="12"/>
            <w:r>
              <w:t>Ectopterygoi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11FF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3922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A734E7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E601" w14:textId="002D7DEE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933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C9E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7F29D25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801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ongate posterolateral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1AC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 independently evolved in Xantusiidae and Xenosauridae</w:t>
            </w:r>
          </w:p>
          <w:p w14:paraId="29929E2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alternatively a plesiomorphy of Squamata retained in these clad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2CE9" w14:textId="3A30CAFE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0]</w:t>
            </w:r>
          </w:p>
        </w:tc>
      </w:tr>
      <w:tr w:rsidR="001D1F65" w14:paraId="467762D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480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ad ectopterygoid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8C2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hy of Teiidae* independently evolved in Xantusiidae*, Amphisbaenia, and Dibam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B80B" w14:textId="155A37C8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</w:tbl>
    <w:p w14:paraId="6D180B67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7A4FD3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c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5BF0D2E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3096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3" w:name="_5b04jjg2lyp6" w:colFirst="0" w:colLast="0"/>
            <w:bookmarkEnd w:id="13"/>
            <w:r>
              <w:t>Marginal Denti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C9A6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D95E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62366E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9787" w14:textId="249C61DB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F02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024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392015E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BBD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urodont teeth (i.e. tooth position lingual relative to labial wall of tooth bearing bone)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71A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epidosaura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0CDB" w14:textId="66D9F8E0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35]</w:t>
            </w:r>
          </w:p>
        </w:tc>
      </w:tr>
      <w:tr w:rsidR="001D1F65" w14:paraId="5C17988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4CA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cuspid teeth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E8B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Pleurodonta independently evolved within Xantusiidae and Gymnophthalm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D7ED" w14:textId="75CB5CD5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1,29,30,34]</w:t>
            </w:r>
          </w:p>
        </w:tc>
      </w:tr>
      <w:tr w:rsidR="001D1F65" w14:paraId="4449A05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6A4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Asymmetrically bicuspid distal tee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3F2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acert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4DDB" w14:textId="7D868E7B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36]</w:t>
            </w:r>
          </w:p>
        </w:tc>
      </w:tr>
      <w:tr w:rsidR="001D1F65" w14:paraId="6B6B220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75B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ge amount of cementum deposits at base of teeth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98D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Tei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36A5" w14:textId="25F68BE4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,36,37]</w:t>
            </w:r>
          </w:p>
        </w:tc>
      </w:tr>
      <w:tr w:rsidR="001D1F65" w14:paraId="60EEBF7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F27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cuspid teeth with striated crown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6DD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cincomorpha independently evolved within Anguimorph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A9EC" w14:textId="4CBB8F28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0,38]</w:t>
            </w:r>
          </w:p>
        </w:tc>
      </w:tr>
      <w:tr w:rsidR="001D1F65" w14:paraId="78C951A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08C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oth bases much wider than the crowns (within Pleurodon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C458" w14:textId="14F2306C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 w:rsidR="00123E88">
              <w:rPr>
                <w:rFonts w:ascii="Times New Roman" w:eastAsia="Times New Roman" w:hAnsi="Times New Roman" w:cs="Times New Roman"/>
                <w:sz w:val="24"/>
                <w:szCs w:val="24"/>
              </w:rPr>
              <w:t>Anolid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tly evolved in Crotaphytid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20F7" w14:textId="14C4A13E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0,13]</w:t>
            </w:r>
          </w:p>
        </w:tc>
      </w:tr>
    </w:tbl>
    <w:p w14:paraId="5E4EA77F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7C8A9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d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04E110F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28A1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4" w:name="_li62fqyeg19t" w:colFirst="0" w:colLast="0"/>
            <w:bookmarkEnd w:id="14"/>
            <w:r>
              <w:t>Denta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92A9" w14:textId="77777777" w:rsidR="001D1F65" w:rsidRDefault="001D1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45FE" w14:textId="77777777" w:rsidR="001D1F65" w:rsidRDefault="001D1F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D1F65" w14:paraId="5A9FA41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B372" w14:textId="5094C418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E7B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466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20C664B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0B89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ckelian groove open ventrally, anterior to the inferior alveolar foramen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4B2D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cincidae* and independently evolved within Gymnophthalmoidea*, Anguimorpha, and some chamaeleonids</w:t>
            </w:r>
          </w:p>
          <w:p w14:paraId="7F43F754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alternatively an apomorph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ident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st in Iguania*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d Cordyloidea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46A0" w14:textId="076A1ED2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5,16,23,36,39,40]</w:t>
            </w:r>
            <w:r w:rsidR="00A972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1F65" w14:paraId="0FF2F58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3678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rameckelian lip curls dorsolingually, producing a medial exposure of the Meckelian groove along the mid-length of the dentary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7FF2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Iguania* and independently evolved within some teii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d Cordyl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458D" w14:textId="45E06F7D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,16,40,41]</w:t>
            </w:r>
          </w:p>
        </w:tc>
      </w:tr>
      <w:tr w:rsidR="001D1F65" w14:paraId="2E7E5DC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5A69" w14:textId="77777777" w:rsidR="001D1F65" w:rsidRDefault="00A972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rameckelian and inframeckelian lips constrict or close Meckelian groov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545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and independently evolved within some scincids and teii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AAE1" w14:textId="1430DB75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,21,41,42]</w:t>
            </w:r>
          </w:p>
        </w:tc>
      </w:tr>
      <w:tr w:rsidR="001D1F65" w14:paraId="0B0980B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14D9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rameckelian and inframeckelian lips indistinguishably fused, enclosing the Meckelian groov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B134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(Gekkota, Dibamidae) independently evolved in Amphisbaenians, Xantusiidae, Gymnophthalmoidea*, Pleurodonta, and some scinci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1912" w14:textId="4668DD1D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,16,21,23,28,42,43]</w:t>
            </w:r>
          </w:p>
        </w:tc>
      </w:tr>
      <w:tr w:rsidR="001D1F65" w14:paraId="2A8DA49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904D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ad subdental shelf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86B5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(Gekkota, Dibamidae), and independently evolved in Scincomorpha, and Lacertoidea*</w:t>
            </w:r>
          </w:p>
          <w:p w14:paraId="046B9218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alternatively small subdental shelf is an apomorphy of Toxicofer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4902" w14:textId="1AD1F130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483679C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5761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angular notch or pres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 surang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D6E4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pomorphy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gui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BA93" w14:textId="5196F384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lastRenderedPageBreak/>
              <w:t>[23,44,45]</w:t>
            </w:r>
          </w:p>
        </w:tc>
      </w:tr>
      <w:tr w:rsidR="001D1F65" w14:paraId="148F876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F7F1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mandibular septum divides Meckel’s canal near the posterior end of tooth row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CB0A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 independently evolved in some clades within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2D74" w14:textId="370D1113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,46]</w:t>
            </w:r>
          </w:p>
        </w:tc>
      </w:tr>
      <w:tr w:rsidR="001D1F65" w14:paraId="23A5A6D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EA43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lenial spine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F6BE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87CE" w14:textId="776057F9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4,47]</w:t>
            </w:r>
          </w:p>
        </w:tc>
      </w:tr>
      <w:tr w:rsidR="001D1F65" w14:paraId="789FC4D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E750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ll developed </w:t>
            </w: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intramandibular lamell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A8CD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Teiidae* independently evolved in some clades within Pleurodont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97E9" w14:textId="4E565BB1" w:rsidR="001D1F65" w:rsidRDefault="00CC7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,36,48]</w:t>
            </w:r>
          </w:p>
        </w:tc>
      </w:tr>
      <w:tr w:rsidR="001D1F65" w14:paraId="01B33E5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8956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e Meckelian groove providing space for hypertrophied spleni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787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Tei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41DA" w14:textId="61BD4A91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36]</w:t>
            </w:r>
            <w:r w:rsidR="00A972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1F65" w14:paraId="0421810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1421" w14:textId="77777777" w:rsidR="001D1F65" w:rsidRDefault="00A97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ge incision between the coronoid and angular processes (within Tei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257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Tupinambin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DB51" w14:textId="6320D702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36]</w:t>
            </w:r>
          </w:p>
        </w:tc>
      </w:tr>
      <w:tr w:rsidR="001D1F65" w14:paraId="01B98C1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B1C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rameckelian and inframeckelian lips indistinguishably fused, enclosing the Meckelian groove (within Pleurodonta 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D6AA" w14:textId="4D3FE7FF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Iguanidae, </w:t>
            </w:r>
            <w:r w:rsidR="00123E88">
              <w:rPr>
                <w:rFonts w:ascii="Times New Roman" w:eastAsia="Times New Roman" w:hAnsi="Times New Roman" w:cs="Times New Roman"/>
                <w:sz w:val="24"/>
                <w:szCs w:val="24"/>
              </w:rPr>
              <w:t>Anolid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Tropiduridae, Leiocephalidae, Polychrotidae, Leiosaurudae*, and some  members of Opluridae, Corytophanidae, and Phrynosomatidae</w:t>
            </w:r>
          </w:p>
          <w:p w14:paraId="7DBF1A83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FCDE" w14:textId="03AE8C96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1,28,43]</w:t>
            </w:r>
          </w:p>
        </w:tc>
      </w:tr>
      <w:tr w:rsidR="001D1F65" w14:paraId="02FDB23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439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mandibular septum with free posteroventral margin (within Anguimorph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C26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Anguidae*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1CB9" w14:textId="308A53B3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7,44]</w:t>
            </w:r>
          </w:p>
        </w:tc>
      </w:tr>
      <w:tr w:rsidR="001D1F65" w14:paraId="42DCEE9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772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mandibular septum fused to posterior inner wall of dentary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ADF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Anguinae, also occurs in Diploglossinae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DB29" w14:textId="17A3625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46,49,50]</w:t>
            </w:r>
          </w:p>
          <w:p w14:paraId="46DDB7B1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24A96F0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242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angular spine (within Anguidae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BBB7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isaur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1805" w14:textId="73B98098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49]</w:t>
            </w:r>
          </w:p>
        </w:tc>
      </w:tr>
    </w:tbl>
    <w:p w14:paraId="13153903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38D6EC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e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16C2BE3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E35E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5" w:name="_gs65u45ic3h6" w:colFirst="0" w:colLast="0"/>
            <w:bookmarkEnd w:id="15"/>
            <w:r>
              <w:lastRenderedPageBreak/>
              <w:t>Coronoi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5981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60DD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38F88B2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820B" w14:textId="34D4A148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BFD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0E1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3A811A8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1D0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ct coronoid process formed only by coronoid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6DE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quama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10A4" w14:textId="2B20D6A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]</w:t>
            </w:r>
          </w:p>
        </w:tc>
      </w:tr>
      <w:tr w:rsidR="001D1F65" w14:paraId="3DA5761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7FD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ct anteriorly projecting lateral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03D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quamata, lost in Xantusiidae and some clades within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0834" w14:textId="749F18D9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</w:tbl>
    <w:p w14:paraId="0FB09AA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2A2FB9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220207D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7604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6" w:name="_rdtzsyri1ksx" w:colFirst="0" w:colLast="0"/>
            <w:bookmarkEnd w:id="16"/>
            <w:r>
              <w:t>Spleni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5EEE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A462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479484A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6EF8" w14:textId="05E25551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F71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DC6A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2D92B2F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ED91" w14:textId="77777777" w:rsidR="001D1F65" w:rsidRDefault="001D1F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509744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inferior foramen enclosed by splenial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B90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ymnophthalmoidea* independently evolved in some clades within Iguania*, in Scincomorpha*, and some clades within Angui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63FE" w14:textId="1F0B01C3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5,9,16]</w:t>
            </w:r>
          </w:p>
        </w:tc>
      </w:tr>
      <w:tr w:rsidR="001D1F65" w14:paraId="64ED66F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36D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inferior alveolar foramen posterodorsal to anterior mylohyoid foramen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E8F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ymnophthalmoide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4C56" w14:textId="16456F37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  <w:tr w:rsidR="001D1F65" w14:paraId="744D361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1461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lenial fused to dentary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8522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Xantusi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5687" w14:textId="4659F593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</w:tbl>
    <w:p w14:paraId="5121AB6F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BAA47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D1F65" w14:paraId="7046139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DBE4" w14:textId="77777777" w:rsidR="001D1F65" w:rsidRDefault="00A972B1">
            <w:pPr>
              <w:pStyle w:val="Heading3"/>
              <w:widowControl w:val="0"/>
              <w:spacing w:line="240" w:lineRule="auto"/>
            </w:pPr>
            <w:bookmarkStart w:id="17" w:name="_fgktx0hmf75v" w:colFirst="0" w:colLast="0"/>
            <w:bookmarkEnd w:id="17"/>
            <w:r>
              <w:t>Compound b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AD4C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ECA3" w14:textId="77777777" w:rsidR="001D1F65" w:rsidRDefault="001D1F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1F65" w14:paraId="5497C5B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452D" w14:textId="47911205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omorphy</w:t>
            </w:r>
            <w:r w:rsidR="00DE43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ntext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B2C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 evolution hypothes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C578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D1F65" w14:paraId="6F0D507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E33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yle formed only by articular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41E5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epidosau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EAE0" w14:textId="5C07FE22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1]</w:t>
            </w:r>
          </w:p>
        </w:tc>
      </w:tr>
      <w:tr w:rsidR="001D1F65" w14:paraId="06E83F9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DA5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 inflection of retroartic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1232" w14:textId="3C97EB69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omorphy of </w:t>
            </w:r>
            <w:r w:rsidR="00A34A4C">
              <w:rPr>
                <w:rFonts w:ascii="Times New Roman" w:eastAsia="Times New Roman" w:hAnsi="Times New Roman" w:cs="Times New Roman"/>
                <w:sz w:val="24"/>
                <w:szCs w:val="24"/>
              </w:rPr>
              <w:t>Scincomorpha</w:t>
            </w:r>
            <w:r w:rsidR="00A34A4C" w:rsidDel="00A34A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ly evolved in Anguimorpha and Gekko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C7A1" w14:textId="317ADD46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6DF8ECF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232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oblique torsion of retroartic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263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Lactertoidea independently evolved in Pygopodidae and Iguani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16A2" w14:textId="2C3FFEA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160DD68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93D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cle or flange on posteromedial margin of retroartic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AB98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Scinc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D62A" w14:textId="643E07F9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261C6F1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1D7B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ch on the medial margin of the retroartic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D2D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ekko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9106" w14:textId="7CD0FF9B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021DE11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A6DE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ct ang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6BBD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Iguania* and independently evolved in Gymnophthalmoid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0A60" w14:textId="0B12E86C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,23]</w:t>
            </w:r>
          </w:p>
        </w:tc>
      </w:tr>
      <w:tr w:rsidR="001D1F65" w14:paraId="1140273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E003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 surangular foramen ventrally located on surangular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C21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crodonta independently evolved in Hoplocercidae and some members of Iguan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0AAAA" w14:textId="7AC23180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,12,51]</w:t>
            </w:r>
            <w:r w:rsidR="00A972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1F65" w14:paraId="6B9C335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E1DC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adened retroarticular process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AB5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Anguimorpha independently evolved in Gekkota and Scincomorpha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CF3D" w14:textId="75639B7B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2E4FCE0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BAA9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ely open adductor fossa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D890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ymnophthalmoidea independently evolved in some clades within Scinc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C6C2" w14:textId="510963D1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23]</w:t>
            </w:r>
          </w:p>
        </w:tc>
      </w:tr>
      <w:tr w:rsidR="001D1F65" w14:paraId="5BF2294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BC4F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articular crest present (across Squamat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ED66" w14:textId="77777777" w:rsidR="001D1F65" w:rsidRDefault="00A97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morphy of Gymnophthalmoidea independently evolved in Xantusiida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65EE" w14:textId="71D34A97" w:rsidR="001D1F65" w:rsidRDefault="00CC79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79A7">
              <w:rPr>
                <w:rFonts w:ascii="Times New Roman" w:hAnsi="Times New Roman" w:cs="Times New Roman"/>
                <w:sz w:val="24"/>
              </w:rPr>
              <w:t>[9]</w:t>
            </w:r>
          </w:p>
        </w:tc>
      </w:tr>
    </w:tbl>
    <w:p w14:paraId="7427B15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CB10D3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514DBC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0126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6E7226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1E0442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96136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72E51C" w14:textId="470E11C5" w:rsidR="001D1F65" w:rsidRPr="003E10EF" w:rsidRDefault="00CC79A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E10E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094D38C" w14:textId="77777777" w:rsidR="00CC79A7" w:rsidRDefault="00CC79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0A8B25" w14:textId="586F3F2E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. </w:t>
      </w:r>
      <w:r w:rsidRPr="00CC79A7">
        <w:rPr>
          <w:rFonts w:ascii="Times New Roman" w:hAnsi="Times New Roman" w:cs="Times New Roman"/>
          <w:sz w:val="24"/>
        </w:rPr>
        <w:tab/>
        <w:t xml:space="preserve">Gauthier J, Estes R, De Queiroz K. A phylogenetic analysis of Lepidosauromorpha. Phylogenetic relationships of the lizard families. Stanford University Press Stanford; 1988. pp. 15–98. </w:t>
      </w:r>
    </w:p>
    <w:p w14:paraId="0D8900AF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. </w:t>
      </w:r>
      <w:r w:rsidRPr="00CC79A7">
        <w:rPr>
          <w:rFonts w:ascii="Times New Roman" w:hAnsi="Times New Roman" w:cs="Times New Roman"/>
          <w:sz w:val="24"/>
        </w:rPr>
        <w:tab/>
        <w:t xml:space="preserve">Smith KT. Eocene Lizards of the Clade </w:t>
      </w:r>
      <w:r w:rsidRPr="00CC79A7">
        <w:rPr>
          <w:rFonts w:ascii="Times New Roman" w:hAnsi="Times New Roman" w:cs="Times New Roman"/>
          <w:i/>
          <w:iCs/>
          <w:sz w:val="24"/>
        </w:rPr>
        <w:t>Geiseltaliellus</w:t>
      </w:r>
      <w:r w:rsidRPr="00CC79A7">
        <w:rPr>
          <w:rFonts w:ascii="Times New Roman" w:hAnsi="Times New Roman" w:cs="Times New Roman"/>
          <w:sz w:val="24"/>
        </w:rPr>
        <w:t xml:space="preserve"> from Messel and Geiseltal, Germany, and the Early Radiation of Iguanidae (Reptilia: Squamata). Bulletin of the Peabody Museum of Natural History. 2009;50: 219–306. doi:10.3374/014.050.0201</w:t>
      </w:r>
    </w:p>
    <w:p w14:paraId="5BEBDEF6" w14:textId="155679B1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. </w:t>
      </w:r>
      <w:r w:rsidRPr="00CC79A7">
        <w:rPr>
          <w:rFonts w:ascii="Times New Roman" w:hAnsi="Times New Roman" w:cs="Times New Roman"/>
          <w:sz w:val="24"/>
        </w:rPr>
        <w:tab/>
        <w:t xml:space="preserve">Gao K, Norell MA. Taxonomic Revision of </w:t>
      </w:r>
      <w:r w:rsidRPr="00CC79A7">
        <w:rPr>
          <w:rFonts w:ascii="Times New Roman" w:hAnsi="Times New Roman" w:cs="Times New Roman"/>
          <w:i/>
          <w:iCs/>
          <w:sz w:val="24"/>
        </w:rPr>
        <w:t>Carusia</w:t>
      </w:r>
      <w:r w:rsidRPr="00CC79A7">
        <w:rPr>
          <w:rFonts w:ascii="Times New Roman" w:hAnsi="Times New Roman" w:cs="Times New Roman"/>
          <w:sz w:val="24"/>
        </w:rPr>
        <w:t xml:space="preserve"> (Reptilia: Squamata) from the Late Cretaceous of the Gobi Desert and Phylogenetic Relationships of Anguimorphan Lizards. </w:t>
      </w:r>
      <w:r w:rsidR="00EE1AD0" w:rsidRPr="00CC79A7">
        <w:rPr>
          <w:rFonts w:ascii="Times New Roman" w:hAnsi="Times New Roman" w:cs="Times New Roman"/>
          <w:sz w:val="24"/>
        </w:rPr>
        <w:t>American Museum Novitates</w:t>
      </w:r>
      <w:r w:rsidRPr="00CC79A7">
        <w:rPr>
          <w:rFonts w:ascii="Times New Roman" w:hAnsi="Times New Roman" w:cs="Times New Roman"/>
          <w:sz w:val="24"/>
        </w:rPr>
        <w:t xml:space="preserve">. 1998;3230: 1–52. </w:t>
      </w:r>
    </w:p>
    <w:p w14:paraId="02D575B6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. </w:t>
      </w:r>
      <w:r w:rsidRPr="00CC79A7">
        <w:rPr>
          <w:rFonts w:ascii="Times New Roman" w:hAnsi="Times New Roman" w:cs="Times New Roman"/>
          <w:sz w:val="24"/>
        </w:rPr>
        <w:tab/>
        <w:t xml:space="preserve">Conrad JL. Phylogeny and systematics of Squamata (Reptilia) based on morphology. Bulletin of the American Museum of Natural History. 2008;310: 1–182. </w:t>
      </w:r>
    </w:p>
    <w:p w14:paraId="521181A3" w14:textId="5E5A30EA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5. </w:t>
      </w:r>
      <w:r w:rsidRPr="00CC79A7">
        <w:rPr>
          <w:rFonts w:ascii="Times New Roman" w:hAnsi="Times New Roman" w:cs="Times New Roman"/>
          <w:sz w:val="24"/>
        </w:rPr>
        <w:tab/>
        <w:t xml:space="preserve">Hernández Morales C, Peloso PLV, Bolívar García W, Daza JD. Skull Morphology of the Lizard </w:t>
      </w:r>
      <w:r w:rsidRPr="00CC79A7">
        <w:rPr>
          <w:rFonts w:ascii="Times New Roman" w:hAnsi="Times New Roman" w:cs="Times New Roman"/>
          <w:i/>
          <w:iCs/>
          <w:sz w:val="24"/>
        </w:rPr>
        <w:t>Ptychoglossus vallensis</w:t>
      </w:r>
      <w:r w:rsidRPr="00CC79A7">
        <w:rPr>
          <w:rFonts w:ascii="Times New Roman" w:hAnsi="Times New Roman" w:cs="Times New Roman"/>
          <w:sz w:val="24"/>
        </w:rPr>
        <w:t xml:space="preserve"> (Squamata: Alopoglossidae) With Comments on the Variation Within Gymnophthalmoidea. Anat Rec. 2019;302: 1074–1092. doi:10.1002/ar.24038</w:t>
      </w:r>
    </w:p>
    <w:p w14:paraId="04A71EB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6. </w:t>
      </w:r>
      <w:r w:rsidRPr="00CC79A7">
        <w:rPr>
          <w:rFonts w:ascii="Times New Roman" w:hAnsi="Times New Roman" w:cs="Times New Roman"/>
          <w:sz w:val="24"/>
        </w:rPr>
        <w:tab/>
        <w:t>Villa A, Delfino M. A comparative atlas of the skull osteology of European lizards (Reptilia: Squamata). Zoological Journal of the Linnean Society. 2019;187: 829–928. doi:10.1093/zoolinnean/zlz035</w:t>
      </w:r>
    </w:p>
    <w:p w14:paraId="1A52FEF2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7. </w:t>
      </w:r>
      <w:r w:rsidRPr="00CC79A7">
        <w:rPr>
          <w:rFonts w:ascii="Times New Roman" w:hAnsi="Times New Roman" w:cs="Times New Roman"/>
          <w:sz w:val="24"/>
        </w:rPr>
        <w:tab/>
        <w:t xml:space="preserve">Gans C, Montero R. An atlas of amphisbaenian skull anatomy. Biology of the Reptilia. 2008. pp. 621–738. </w:t>
      </w:r>
    </w:p>
    <w:p w14:paraId="7D0B4BEC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8. </w:t>
      </w:r>
      <w:r w:rsidRPr="00CC79A7">
        <w:rPr>
          <w:rFonts w:ascii="Times New Roman" w:hAnsi="Times New Roman" w:cs="Times New Roman"/>
          <w:sz w:val="24"/>
        </w:rPr>
        <w:tab/>
        <w:t>Lee MSY. Convergent evolution and character correlation in burrowing reptiles: towards a resolution of squamate relationships. Biological Journal of the Linnean Society. 1998;65: 369–453. doi:10.1111/j.1095-8312.1998.tb01148.x</w:t>
      </w:r>
    </w:p>
    <w:p w14:paraId="356C9DE9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9. </w:t>
      </w:r>
      <w:r w:rsidRPr="00CC79A7">
        <w:rPr>
          <w:rFonts w:ascii="Times New Roman" w:hAnsi="Times New Roman" w:cs="Times New Roman"/>
          <w:sz w:val="24"/>
        </w:rPr>
        <w:tab/>
        <w:t>Gauthier JA, Kearney M, Maisano JA, Rieppel O, Behlke ADB. Assembling the Squamate Tree of Life: Perspectives from the Phenotype and the Fossil Record. Bulletin of the Peabody Museum of Natural History. 2012;53: 3–308. doi:10.3374/014.053.0101</w:t>
      </w:r>
    </w:p>
    <w:p w14:paraId="22F2D32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0. </w:t>
      </w:r>
      <w:r w:rsidRPr="00CC79A7">
        <w:rPr>
          <w:rFonts w:ascii="Times New Roman" w:hAnsi="Times New Roman" w:cs="Times New Roman"/>
          <w:sz w:val="24"/>
        </w:rPr>
        <w:tab/>
        <w:t>Smith KT. A new lizard assemblage from the earliest Eocene (Zone Wa0) of the Bighorn Basin, Wyoming, USA: Biogeography during the warmest interval of the Cenozoic. Journal of Systematic Palaeontology. 2009;7: 299–358. doi:10.1017/S1477201909002752</w:t>
      </w:r>
    </w:p>
    <w:p w14:paraId="589C55E4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1. </w:t>
      </w:r>
      <w:r w:rsidRPr="00CC79A7">
        <w:rPr>
          <w:rFonts w:ascii="Times New Roman" w:hAnsi="Times New Roman" w:cs="Times New Roman"/>
          <w:sz w:val="24"/>
        </w:rPr>
        <w:tab/>
        <w:t xml:space="preserve">Scarpetta SG. The first known fossil </w:t>
      </w:r>
      <w:r w:rsidRPr="00CC79A7">
        <w:rPr>
          <w:rFonts w:ascii="Times New Roman" w:hAnsi="Times New Roman" w:cs="Times New Roman"/>
          <w:i/>
          <w:iCs/>
          <w:sz w:val="24"/>
        </w:rPr>
        <w:t>Uma</w:t>
      </w:r>
      <w:r w:rsidRPr="00CC79A7">
        <w:rPr>
          <w:rFonts w:ascii="Times New Roman" w:hAnsi="Times New Roman" w:cs="Times New Roman"/>
          <w:sz w:val="24"/>
        </w:rPr>
        <w:t>: ecological evolution and the origins of North American fringe-toed lizards. BMC Evol Biol. 2019;19: 178. doi:10.1186/s12862-019-1501-5</w:t>
      </w:r>
    </w:p>
    <w:p w14:paraId="0097DEE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2. </w:t>
      </w:r>
      <w:r w:rsidRPr="00CC79A7">
        <w:rPr>
          <w:rFonts w:ascii="Times New Roman" w:hAnsi="Times New Roman" w:cs="Times New Roman"/>
          <w:sz w:val="24"/>
        </w:rPr>
        <w:tab/>
        <w:t xml:space="preserve">de Queiroz K. Phylogenetic Systematics of iguanine lizards. University of California Publications in Zoology. 1987;118: xii + 1-203. </w:t>
      </w:r>
    </w:p>
    <w:p w14:paraId="5D4FEE6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lastRenderedPageBreak/>
        <w:t xml:space="preserve">13. </w:t>
      </w:r>
      <w:r w:rsidRPr="00CC79A7">
        <w:rPr>
          <w:rFonts w:ascii="Times New Roman" w:hAnsi="Times New Roman" w:cs="Times New Roman"/>
          <w:sz w:val="24"/>
        </w:rPr>
        <w:tab/>
        <w:t xml:space="preserve">Etheridge R, de Queiroz K. A phylogeny of Iguanidae. In: Estes R, Pregill GK, editors. Phylogenetic relationships of the lizard families. Stanford University Press Stanford, California; 1988. pp. 283–367. </w:t>
      </w:r>
    </w:p>
    <w:p w14:paraId="5E7AE4FA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4. </w:t>
      </w:r>
      <w:r w:rsidRPr="00CC79A7">
        <w:rPr>
          <w:rFonts w:ascii="Times New Roman" w:hAnsi="Times New Roman" w:cs="Times New Roman"/>
          <w:sz w:val="24"/>
        </w:rPr>
        <w:tab/>
        <w:t>Daza JD, Abdala V, Arias JS, García-López D, Ortiz P. Cladistic Analysis of Iguania and a Fossil Lizard from the Late Pliocene of Northwestern Argentina. Journal of Herpetology. 2012;46: 104–119. doi:10.1670/10-112</w:t>
      </w:r>
    </w:p>
    <w:p w14:paraId="2BAF2928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5. </w:t>
      </w:r>
      <w:r w:rsidRPr="00CC79A7">
        <w:rPr>
          <w:rFonts w:ascii="Times New Roman" w:hAnsi="Times New Roman" w:cs="Times New Roman"/>
          <w:sz w:val="24"/>
        </w:rPr>
        <w:tab/>
        <w:t xml:space="preserve">Meszoely CAM. North American fossil anguid lizards. Bulletin of the Museum of Comparative Zoology at Harvard College. 1970;139: 87–149. </w:t>
      </w:r>
    </w:p>
    <w:p w14:paraId="79CAB14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6. </w:t>
      </w:r>
      <w:r w:rsidRPr="00CC79A7">
        <w:rPr>
          <w:rFonts w:ascii="Times New Roman" w:hAnsi="Times New Roman" w:cs="Times New Roman"/>
          <w:sz w:val="24"/>
        </w:rPr>
        <w:tab/>
        <w:t xml:space="preserve">Evans SE. The skull of lizards and tuatara. New York: Society for the Study of Amphibians and Reptiles; 2008. </w:t>
      </w:r>
    </w:p>
    <w:p w14:paraId="7000EC01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7. </w:t>
      </w:r>
      <w:r w:rsidRPr="00CC79A7">
        <w:rPr>
          <w:rFonts w:ascii="Times New Roman" w:hAnsi="Times New Roman" w:cs="Times New Roman"/>
          <w:sz w:val="24"/>
        </w:rPr>
        <w:tab/>
        <w:t>Conrad JL, Ast JC, Montanari S, Norell MA. A combined evidence phylogenetic analysis of Anguimorpha (Reptilia: Squamata). Cladistics. 2011;27: 230–277. doi:10.1111/j.1096-0031.2010.00330.x</w:t>
      </w:r>
    </w:p>
    <w:p w14:paraId="6E6AC724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8. </w:t>
      </w:r>
      <w:r w:rsidRPr="00CC79A7">
        <w:rPr>
          <w:rFonts w:ascii="Times New Roman" w:hAnsi="Times New Roman" w:cs="Times New Roman"/>
          <w:sz w:val="24"/>
        </w:rPr>
        <w:tab/>
        <w:t xml:space="preserve">Scarpetta S. The earliest known occurrence of </w:t>
      </w:r>
      <w:r w:rsidRPr="00CC79A7">
        <w:rPr>
          <w:rFonts w:ascii="Times New Roman" w:hAnsi="Times New Roman" w:cs="Times New Roman"/>
          <w:i/>
          <w:iCs/>
          <w:sz w:val="24"/>
        </w:rPr>
        <w:t>Elgaria</w:t>
      </w:r>
      <w:r w:rsidRPr="00CC79A7">
        <w:rPr>
          <w:rFonts w:ascii="Times New Roman" w:hAnsi="Times New Roman" w:cs="Times New Roman"/>
          <w:sz w:val="24"/>
        </w:rPr>
        <w:t xml:space="preserve"> (Squamata: Anguidae) and a minimum age for crown Gerrhonotinae: Fossils from the Split Rock Formation, Wyoming, USA. Palaeontologicia Electronica. 2018;21.1.1FC: 1–9. doi:0.26879/837</w:t>
      </w:r>
    </w:p>
    <w:p w14:paraId="116695C2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19. </w:t>
      </w:r>
      <w:r w:rsidRPr="00CC79A7">
        <w:rPr>
          <w:rFonts w:ascii="Times New Roman" w:hAnsi="Times New Roman" w:cs="Times New Roman"/>
          <w:sz w:val="24"/>
        </w:rPr>
        <w:tab/>
        <w:t xml:space="preserve">Scarpetta SG, Ledesma DT, Bell CJ. A new extinct species of alligator lizard (Squamata: </w:t>
      </w:r>
      <w:r w:rsidRPr="00CC79A7">
        <w:rPr>
          <w:rFonts w:ascii="Times New Roman" w:hAnsi="Times New Roman" w:cs="Times New Roman"/>
          <w:i/>
          <w:iCs/>
          <w:sz w:val="24"/>
        </w:rPr>
        <w:t>Elgaria</w:t>
      </w:r>
      <w:r w:rsidRPr="00CC79A7">
        <w:rPr>
          <w:rFonts w:ascii="Times New Roman" w:hAnsi="Times New Roman" w:cs="Times New Roman"/>
          <w:sz w:val="24"/>
        </w:rPr>
        <w:t>) and an expanded perspective on the osteology and phylogeny of Gerrhonotinae. BMC Ecology and Evolution. 2021;21: 184. doi:10.1186/s12862-021-01912-8</w:t>
      </w:r>
    </w:p>
    <w:p w14:paraId="278BF9B0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0. </w:t>
      </w:r>
      <w:r w:rsidRPr="00CC79A7">
        <w:rPr>
          <w:rFonts w:ascii="Times New Roman" w:hAnsi="Times New Roman" w:cs="Times New Roman"/>
          <w:sz w:val="24"/>
        </w:rPr>
        <w:tab/>
        <w:t xml:space="preserve">Smith KT. A diverse new assemblage of Late Eocene squamates (Reptilia) from the Chadron Formation of North Dakota. Palaeontologicia Electronica. 2006;9: 1–44. </w:t>
      </w:r>
    </w:p>
    <w:p w14:paraId="3FF68FFB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1. </w:t>
      </w:r>
      <w:r w:rsidRPr="00CC79A7">
        <w:rPr>
          <w:rFonts w:ascii="Times New Roman" w:hAnsi="Times New Roman" w:cs="Times New Roman"/>
          <w:sz w:val="24"/>
        </w:rPr>
        <w:tab/>
        <w:t>Scarpetta SG. Iguanian lizards from the Split Rock Formation, Wyoming: exploring the modernization of the North American lizard fauna. Journal of Systematic Palaeontology. 2021;19: 221–251. doi:10.1080/14772019.2021.1894612</w:t>
      </w:r>
    </w:p>
    <w:p w14:paraId="70FE6F1D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2. </w:t>
      </w:r>
      <w:r w:rsidRPr="00CC79A7">
        <w:rPr>
          <w:rFonts w:ascii="Times New Roman" w:hAnsi="Times New Roman" w:cs="Times New Roman"/>
          <w:sz w:val="24"/>
        </w:rPr>
        <w:tab/>
        <w:t xml:space="preserve">Bell CJ, Head JJ, Mead JI. Synopsis of the herpetofauna from Porcupine Cave. In: Barnosky AD, editor. Biodiversity Response to Climate Change in the Middle Pleistocene: the Porcupine Cave Fauna from Colorado. Berkeley, California: University of California Press; 2004. pp. 117–126. </w:t>
      </w:r>
    </w:p>
    <w:p w14:paraId="6BF9B10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3. </w:t>
      </w:r>
      <w:r w:rsidRPr="00CC79A7">
        <w:rPr>
          <w:rFonts w:ascii="Times New Roman" w:hAnsi="Times New Roman" w:cs="Times New Roman"/>
          <w:sz w:val="24"/>
        </w:rPr>
        <w:tab/>
        <w:t xml:space="preserve">Estes R, de Queiroz K, Gauthier J. Phylogenetic relationships within Squamata. In: Estes R, Pregill GK, editors. Phylogenetic relationships of the lizard families. Stanford University Press Stanford; 1988. pp. 119–281. </w:t>
      </w:r>
    </w:p>
    <w:p w14:paraId="650A5A4C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4. </w:t>
      </w:r>
      <w:r w:rsidRPr="00CC79A7">
        <w:rPr>
          <w:rFonts w:ascii="Times New Roman" w:hAnsi="Times New Roman" w:cs="Times New Roman"/>
          <w:sz w:val="24"/>
        </w:rPr>
        <w:tab/>
        <w:t xml:space="preserve">Greer AE. A subfamilial classification of scincid lizards. Bulletin of the Museum of Comparative Zoology at Harvard College. 1970;139: 151–183. </w:t>
      </w:r>
    </w:p>
    <w:p w14:paraId="59370B52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5. </w:t>
      </w:r>
      <w:r w:rsidRPr="00CC79A7">
        <w:rPr>
          <w:rFonts w:ascii="Times New Roman" w:hAnsi="Times New Roman" w:cs="Times New Roman"/>
          <w:sz w:val="24"/>
        </w:rPr>
        <w:tab/>
        <w:t>Presch W. Evolutionary History of the South American Microteiid Lizards (Teiidae: Gymnophthalminae). Copeia. 1980;1980: 36. doi:10.2307/1444132</w:t>
      </w:r>
    </w:p>
    <w:p w14:paraId="2FBA3057" w14:textId="1D2D953C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lastRenderedPageBreak/>
        <w:t xml:space="preserve">26. </w:t>
      </w:r>
      <w:r w:rsidRPr="00CC79A7">
        <w:rPr>
          <w:rFonts w:ascii="Times New Roman" w:hAnsi="Times New Roman" w:cs="Times New Roman"/>
          <w:sz w:val="24"/>
        </w:rPr>
        <w:tab/>
        <w:t xml:space="preserve">Etheridge R. </w:t>
      </w:r>
      <w:r w:rsidR="00EE1AD0" w:rsidRPr="00CC79A7">
        <w:rPr>
          <w:rFonts w:ascii="Times New Roman" w:hAnsi="Times New Roman" w:cs="Times New Roman"/>
          <w:sz w:val="24"/>
        </w:rPr>
        <w:t>The Relationships Of The Anoles (Reptilia:Sauria:Iguanidae) An Interpretation Based On Skeletal Morphology</w:t>
      </w:r>
      <w:r w:rsidRPr="00CC79A7">
        <w:rPr>
          <w:rFonts w:ascii="Times New Roman" w:hAnsi="Times New Roman" w:cs="Times New Roman"/>
          <w:sz w:val="24"/>
        </w:rPr>
        <w:t xml:space="preserve">. Ph.D. Dissertation, University of Michigan. 1959. </w:t>
      </w:r>
    </w:p>
    <w:p w14:paraId="14DD547F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7. </w:t>
      </w:r>
      <w:r w:rsidRPr="00CC79A7">
        <w:rPr>
          <w:rFonts w:ascii="Times New Roman" w:hAnsi="Times New Roman" w:cs="Times New Roman"/>
          <w:sz w:val="24"/>
        </w:rPr>
        <w:tab/>
        <w:t xml:space="preserve">Etheridge R. The Skeletal Morphology and Systematic Relationships of Sceloporine Lizards. Copeia. 1964;1964: 610–631. </w:t>
      </w:r>
    </w:p>
    <w:p w14:paraId="09FF4C47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8. </w:t>
      </w:r>
      <w:r w:rsidRPr="00CC79A7">
        <w:rPr>
          <w:rFonts w:ascii="Times New Roman" w:hAnsi="Times New Roman" w:cs="Times New Roman"/>
          <w:sz w:val="24"/>
        </w:rPr>
        <w:tab/>
        <w:t>Smith KT. The Evolution of Mid-Latitude Faunas During the Eocene: Late Eocene Lizards of the Medicine Pole Hills Reconsidered. Bulletin of the Peabody Museum of Natural History. 2011;52: 3–105. doi:10.3374/014.052.0101</w:t>
      </w:r>
    </w:p>
    <w:p w14:paraId="221E05DA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29. </w:t>
      </w:r>
      <w:r w:rsidRPr="00CC79A7">
        <w:rPr>
          <w:rFonts w:ascii="Times New Roman" w:hAnsi="Times New Roman" w:cs="Times New Roman"/>
          <w:sz w:val="24"/>
        </w:rPr>
        <w:tab/>
        <w:t xml:space="preserve">Bell C, Evans S, Maisano J. The skull of the gymnophthalmid lizard </w:t>
      </w:r>
      <w:r w:rsidRPr="00CC79A7">
        <w:rPr>
          <w:rFonts w:ascii="Times New Roman" w:hAnsi="Times New Roman" w:cs="Times New Roman"/>
          <w:i/>
          <w:iCs/>
          <w:sz w:val="24"/>
        </w:rPr>
        <w:t>Neusticurus ecpleopus</w:t>
      </w:r>
      <w:r w:rsidRPr="00CC79A7">
        <w:rPr>
          <w:rFonts w:ascii="Times New Roman" w:hAnsi="Times New Roman" w:cs="Times New Roman"/>
          <w:sz w:val="24"/>
        </w:rPr>
        <w:t xml:space="preserve"> (Reptilia: Squamata). Zoological Journal of the Linnean Society. 2003;139: 283–304. </w:t>
      </w:r>
    </w:p>
    <w:p w14:paraId="74D34FAA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0. </w:t>
      </w:r>
      <w:r w:rsidRPr="00CC79A7">
        <w:rPr>
          <w:rFonts w:ascii="Times New Roman" w:hAnsi="Times New Roman" w:cs="Times New Roman"/>
          <w:sz w:val="24"/>
        </w:rPr>
        <w:tab/>
        <w:t>Savage JM. Studies on the lizard family Xantusiidae. IV. The genera. Contributions in science. 1963;71: 1–38. doi:10.5962/p.241019</w:t>
      </w:r>
    </w:p>
    <w:p w14:paraId="69A413EF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1. </w:t>
      </w:r>
      <w:r w:rsidRPr="00CC79A7">
        <w:rPr>
          <w:rFonts w:ascii="Times New Roman" w:hAnsi="Times New Roman" w:cs="Times New Roman"/>
          <w:sz w:val="24"/>
        </w:rPr>
        <w:tab/>
        <w:t>Čerňanský A, Smith KT, Klembara J. Variation in the Position of the Jugal Medial Ridge Among Lizards (Reptilia: Squamata): Its Functional and Taxonomic Significance. The Anatomical Record. 2014;297: 2262–2272. doi:10.1002/ar.22989</w:t>
      </w:r>
    </w:p>
    <w:p w14:paraId="569D964F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2. </w:t>
      </w:r>
      <w:r w:rsidRPr="00CC79A7">
        <w:rPr>
          <w:rFonts w:ascii="Times New Roman" w:hAnsi="Times New Roman" w:cs="Times New Roman"/>
          <w:sz w:val="24"/>
        </w:rPr>
        <w:tab/>
        <w:t xml:space="preserve">Rieppel Olivier. The phylogeny of anguinomorph lizards. Basel, Boston: Birkhäuser Verlag; 1980. </w:t>
      </w:r>
    </w:p>
    <w:p w14:paraId="769C3069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3. </w:t>
      </w:r>
      <w:r w:rsidRPr="00CC79A7">
        <w:rPr>
          <w:rFonts w:ascii="Times New Roman" w:hAnsi="Times New Roman" w:cs="Times New Roman"/>
          <w:sz w:val="24"/>
        </w:rPr>
        <w:tab/>
        <w:t xml:space="preserve">Ledesma DT, Scarpetta SG, Bell CJ. Variation in the skulls of </w:t>
      </w:r>
      <w:r w:rsidRPr="00CC79A7">
        <w:rPr>
          <w:rFonts w:ascii="Times New Roman" w:hAnsi="Times New Roman" w:cs="Times New Roman"/>
          <w:i/>
          <w:iCs/>
          <w:sz w:val="24"/>
        </w:rPr>
        <w:t>Elgaria</w:t>
      </w:r>
      <w:r w:rsidRPr="00CC79A7">
        <w:rPr>
          <w:rFonts w:ascii="Times New Roman" w:hAnsi="Times New Roman" w:cs="Times New Roman"/>
          <w:sz w:val="24"/>
        </w:rPr>
        <w:t xml:space="preserve"> and </w:t>
      </w:r>
      <w:r w:rsidRPr="00CC79A7">
        <w:rPr>
          <w:rFonts w:ascii="Times New Roman" w:hAnsi="Times New Roman" w:cs="Times New Roman"/>
          <w:i/>
          <w:iCs/>
          <w:sz w:val="24"/>
        </w:rPr>
        <w:t>Gerrhonotus</w:t>
      </w:r>
      <w:r w:rsidRPr="00CC79A7">
        <w:rPr>
          <w:rFonts w:ascii="Times New Roman" w:hAnsi="Times New Roman" w:cs="Times New Roman"/>
          <w:sz w:val="24"/>
        </w:rPr>
        <w:t xml:space="preserve"> (Anguidae, Gerrhonotinae) and implications for phylogenetics and fossil identification. PeerJ. 2021;9: e11602. doi:10.7717/peerj.11602</w:t>
      </w:r>
    </w:p>
    <w:p w14:paraId="60FA1292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4. </w:t>
      </w:r>
      <w:r w:rsidRPr="00CC79A7">
        <w:rPr>
          <w:rFonts w:ascii="Times New Roman" w:hAnsi="Times New Roman" w:cs="Times New Roman"/>
          <w:sz w:val="24"/>
        </w:rPr>
        <w:tab/>
        <w:t xml:space="preserve">Tedesco ME, Krause L, Alvarez BB. Descripción del sincraneo de </w:t>
      </w:r>
      <w:r w:rsidRPr="00CC79A7">
        <w:rPr>
          <w:rFonts w:ascii="Times New Roman" w:hAnsi="Times New Roman" w:cs="Times New Roman"/>
          <w:i/>
          <w:iCs/>
          <w:sz w:val="24"/>
        </w:rPr>
        <w:t>Ameiva Ameiva</w:t>
      </w:r>
      <w:r w:rsidRPr="00CC79A7">
        <w:rPr>
          <w:rFonts w:ascii="Times New Roman" w:hAnsi="Times New Roman" w:cs="Times New Roman"/>
          <w:sz w:val="24"/>
        </w:rPr>
        <w:t xml:space="preserve"> ) (Linnaeus) (Squamata, Teiidae). Rev Bras Zool. 1999;16: 1025–1044. doi:10.1590/S0101-81751999000400013</w:t>
      </w:r>
    </w:p>
    <w:p w14:paraId="74A75090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5. </w:t>
      </w:r>
      <w:r w:rsidRPr="00CC79A7">
        <w:rPr>
          <w:rFonts w:ascii="Times New Roman" w:hAnsi="Times New Roman" w:cs="Times New Roman"/>
          <w:sz w:val="24"/>
        </w:rPr>
        <w:tab/>
        <w:t>Simões TR, Caldwell MW, Tałanda M, Bernardi M, Palci A, Vernygora O, et al. The origin of squamates revealed by a Middle Triassic lizard from the Italian Alps. Nature. 2018;557: 706–709. doi:10.1038/s41586-018-0093-3</w:t>
      </w:r>
    </w:p>
    <w:p w14:paraId="51CAA93C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6. </w:t>
      </w:r>
      <w:r w:rsidRPr="00CC79A7">
        <w:rPr>
          <w:rFonts w:ascii="Times New Roman" w:hAnsi="Times New Roman" w:cs="Times New Roman"/>
          <w:sz w:val="24"/>
        </w:rPr>
        <w:tab/>
        <w:t>Scarpetta SG. Unusual lizard fossil from the Miocene of Nebraska and a minimum age for cnemidophorine teiids. R Soc open sci. 2020;7: 200317. doi:10.1098/rsos.200317</w:t>
      </w:r>
    </w:p>
    <w:p w14:paraId="66CB45A0" w14:textId="6A2A25C0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7. </w:t>
      </w:r>
      <w:r w:rsidRPr="00CC79A7">
        <w:rPr>
          <w:rFonts w:ascii="Times New Roman" w:hAnsi="Times New Roman" w:cs="Times New Roman"/>
          <w:sz w:val="24"/>
        </w:rPr>
        <w:tab/>
        <w:t xml:space="preserve">Nydam RL, Eaton JG, Sankey J. </w:t>
      </w:r>
      <w:r w:rsidR="00EE1AD0" w:rsidRPr="00CC79A7">
        <w:rPr>
          <w:rFonts w:ascii="Times New Roman" w:hAnsi="Times New Roman" w:cs="Times New Roman"/>
          <w:sz w:val="24"/>
        </w:rPr>
        <w:t>New Taxa Of Transversely-Toothed Lizards (Squamata: Scincomorpha) And New Information On The Evolutionary History Of “Teiids</w:t>
      </w:r>
      <w:r w:rsidRPr="00CC79A7">
        <w:rPr>
          <w:rFonts w:ascii="Times New Roman" w:hAnsi="Times New Roman" w:cs="Times New Roman"/>
          <w:sz w:val="24"/>
        </w:rPr>
        <w:t>.” Journal of Paleontology. 2007;81: 538–549. doi:10.1666/03097.1</w:t>
      </w:r>
    </w:p>
    <w:p w14:paraId="1F3AFB5F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38. </w:t>
      </w:r>
      <w:r w:rsidRPr="00CC79A7">
        <w:rPr>
          <w:rFonts w:ascii="Times New Roman" w:hAnsi="Times New Roman" w:cs="Times New Roman"/>
          <w:sz w:val="24"/>
        </w:rPr>
        <w:tab/>
        <w:t xml:space="preserve">Estes R. A new gerrhonotine lizard from the Pliocene of California. Copeia. 1963;1963: 676–680. </w:t>
      </w:r>
    </w:p>
    <w:p w14:paraId="34CA22BC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lastRenderedPageBreak/>
        <w:t xml:space="preserve">39. </w:t>
      </w:r>
      <w:r w:rsidRPr="00CC79A7">
        <w:rPr>
          <w:rFonts w:ascii="Times New Roman" w:hAnsi="Times New Roman" w:cs="Times New Roman"/>
          <w:sz w:val="24"/>
        </w:rPr>
        <w:tab/>
        <w:t xml:space="preserve">Nash DF. A comparative study of the head and thoracic osteology and myology of the skinks, </w:t>
      </w:r>
      <w:r w:rsidRPr="00CC79A7">
        <w:rPr>
          <w:rFonts w:ascii="Times New Roman" w:hAnsi="Times New Roman" w:cs="Times New Roman"/>
          <w:i/>
          <w:iCs/>
          <w:sz w:val="24"/>
        </w:rPr>
        <w:t>Eumeces gilberti</w:t>
      </w:r>
      <w:r w:rsidRPr="00CC79A7">
        <w:rPr>
          <w:rFonts w:ascii="Times New Roman" w:hAnsi="Times New Roman" w:cs="Times New Roman"/>
          <w:sz w:val="24"/>
        </w:rPr>
        <w:t xml:space="preserve"> Van Denburgh and </w:t>
      </w:r>
      <w:r w:rsidRPr="00CC79A7">
        <w:rPr>
          <w:rFonts w:ascii="Times New Roman" w:hAnsi="Times New Roman" w:cs="Times New Roman"/>
          <w:i/>
          <w:iCs/>
          <w:sz w:val="24"/>
        </w:rPr>
        <w:t>Eumeces skiltonianus</w:t>
      </w:r>
      <w:r w:rsidRPr="00CC79A7">
        <w:rPr>
          <w:rFonts w:ascii="Times New Roman" w:hAnsi="Times New Roman" w:cs="Times New Roman"/>
          <w:sz w:val="24"/>
        </w:rPr>
        <w:t xml:space="preserve"> (Baird and Girard). M.S. Thesis, Brigham Young University. 1970. </w:t>
      </w:r>
    </w:p>
    <w:p w14:paraId="49A35B1E" w14:textId="7770F99B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0. </w:t>
      </w:r>
      <w:r w:rsidRPr="00CC79A7">
        <w:rPr>
          <w:rFonts w:ascii="Times New Roman" w:hAnsi="Times New Roman" w:cs="Times New Roman"/>
          <w:sz w:val="24"/>
        </w:rPr>
        <w:tab/>
        <w:t xml:space="preserve">Lang M. Generic relationships within Cordyliformes (Reptilia . Squamata). </w:t>
      </w:r>
      <w:r w:rsidR="00EE1AD0" w:rsidRPr="00CC79A7">
        <w:rPr>
          <w:rFonts w:ascii="Times New Roman" w:hAnsi="Times New Roman" w:cs="Times New Roman"/>
          <w:sz w:val="24"/>
        </w:rPr>
        <w:t>Bulletin De L’institut Royal Des Sciences Naturelles De Belgique, Biologie</w:t>
      </w:r>
      <w:r w:rsidRPr="00CC79A7">
        <w:rPr>
          <w:rFonts w:ascii="Times New Roman" w:hAnsi="Times New Roman" w:cs="Times New Roman"/>
          <w:sz w:val="24"/>
        </w:rPr>
        <w:t xml:space="preserve">. 1991;61: 121–188. </w:t>
      </w:r>
    </w:p>
    <w:p w14:paraId="1AEB590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1. </w:t>
      </w:r>
      <w:r w:rsidRPr="00CC79A7">
        <w:rPr>
          <w:rFonts w:ascii="Times New Roman" w:hAnsi="Times New Roman" w:cs="Times New Roman"/>
          <w:sz w:val="24"/>
        </w:rPr>
        <w:tab/>
        <w:t xml:space="preserve">Bochaton C, Boistel R, Grouard S, Ineich I, Tresset A, Bailon S. Evolution, diversity and interactions with past human populations of recently extinct </w:t>
      </w:r>
      <w:r w:rsidRPr="00CC79A7">
        <w:rPr>
          <w:rFonts w:ascii="Times New Roman" w:hAnsi="Times New Roman" w:cs="Times New Roman"/>
          <w:i/>
          <w:iCs/>
          <w:sz w:val="24"/>
        </w:rPr>
        <w:t>Pholidoscelis</w:t>
      </w:r>
      <w:r w:rsidRPr="00CC79A7">
        <w:rPr>
          <w:rFonts w:ascii="Times New Roman" w:hAnsi="Times New Roman" w:cs="Times New Roman"/>
          <w:sz w:val="24"/>
        </w:rPr>
        <w:t xml:space="preserve"> lizards (Squamata: Teiidae) from the Guadeloupe Islands (French West-Indies). Historical Biology. 2019;31: 140–156. doi:10.1080/08912963.2017.1343824</w:t>
      </w:r>
    </w:p>
    <w:p w14:paraId="51C428A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2. </w:t>
      </w:r>
      <w:r w:rsidRPr="00CC79A7">
        <w:rPr>
          <w:rFonts w:ascii="Times New Roman" w:hAnsi="Times New Roman" w:cs="Times New Roman"/>
          <w:sz w:val="24"/>
        </w:rPr>
        <w:tab/>
        <w:t xml:space="preserve">Greer A. The genetic relationships of the Scincid lizard genus </w:t>
      </w:r>
      <w:r w:rsidRPr="00CC79A7">
        <w:rPr>
          <w:rFonts w:ascii="Times New Roman" w:hAnsi="Times New Roman" w:cs="Times New Roman"/>
          <w:i/>
          <w:iCs/>
          <w:sz w:val="24"/>
        </w:rPr>
        <w:t>Leiolopisma</w:t>
      </w:r>
      <w:r w:rsidRPr="00CC79A7">
        <w:rPr>
          <w:rFonts w:ascii="Times New Roman" w:hAnsi="Times New Roman" w:cs="Times New Roman"/>
          <w:sz w:val="24"/>
        </w:rPr>
        <w:t xml:space="preserve"> and its relatives. Aust J Zoo Supps. 1974;22: 1–67. </w:t>
      </w:r>
    </w:p>
    <w:p w14:paraId="6D5976B2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3. </w:t>
      </w:r>
      <w:r w:rsidRPr="00CC79A7">
        <w:rPr>
          <w:rFonts w:ascii="Times New Roman" w:hAnsi="Times New Roman" w:cs="Times New Roman"/>
          <w:sz w:val="24"/>
        </w:rPr>
        <w:tab/>
        <w:t xml:space="preserve">Mead JI, Roth EL, Van Devender TR, Steadman DW. The late Wisconsinan vertebrate fauna from Deadman Cave, southern Arizona. Transactions of the San Diego Society of Natural History. 1984;20: 247–276. </w:t>
      </w:r>
    </w:p>
    <w:p w14:paraId="1C2B828D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4. </w:t>
      </w:r>
      <w:r w:rsidRPr="00CC79A7">
        <w:rPr>
          <w:rFonts w:ascii="Times New Roman" w:hAnsi="Times New Roman" w:cs="Times New Roman"/>
          <w:sz w:val="24"/>
        </w:rPr>
        <w:tab/>
        <w:t xml:space="preserve">Gauthier JA. Fossil xenosaurid and anguid lizards from the early Eocene Wasatch Formation, Southeast Wyoming, and a revision of the Anguioidea. Rocky Mountain Geology. 1982;21: 7–54. </w:t>
      </w:r>
    </w:p>
    <w:p w14:paraId="4C3C26AD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5. </w:t>
      </w:r>
      <w:r w:rsidRPr="00CC79A7">
        <w:rPr>
          <w:rFonts w:ascii="Times New Roman" w:hAnsi="Times New Roman" w:cs="Times New Roman"/>
          <w:sz w:val="24"/>
        </w:rPr>
        <w:tab/>
        <w:t>Good DA. The phylogenetic position of fossils assigned to the Gerrhonotinae (Squamata: Anguidae). Journal of Vertebrate Paleontology. 1988;8: 188–195. doi:10.1080/02724634.1988.10011697</w:t>
      </w:r>
    </w:p>
    <w:p w14:paraId="3AA49151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6. </w:t>
      </w:r>
      <w:r w:rsidRPr="00CC79A7">
        <w:rPr>
          <w:rFonts w:ascii="Times New Roman" w:hAnsi="Times New Roman" w:cs="Times New Roman"/>
          <w:sz w:val="24"/>
        </w:rPr>
        <w:tab/>
        <w:t xml:space="preserve">Pregill GK. Late Pleistocene herpetofaunas from Puerto Rico. Miscellaneous publication - University of Kansas, Museum of Natural History. 1981;71: 1–72. </w:t>
      </w:r>
    </w:p>
    <w:p w14:paraId="56679B6E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7. </w:t>
      </w:r>
      <w:r w:rsidRPr="00CC79A7">
        <w:rPr>
          <w:rFonts w:ascii="Times New Roman" w:hAnsi="Times New Roman" w:cs="Times New Roman"/>
          <w:sz w:val="24"/>
        </w:rPr>
        <w:tab/>
        <w:t>Čerňanský A, Augé ML. The Oligocene and Miocene fossil lizards (Reptilia, Squamata) of Central Mongolia. Geodiversitas. 2019;41: 811–839. doi:10.5252/geodiversitas2019v41a24</w:t>
      </w:r>
    </w:p>
    <w:p w14:paraId="5FC29DFB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8. </w:t>
      </w:r>
      <w:r w:rsidRPr="00CC79A7">
        <w:rPr>
          <w:rFonts w:ascii="Times New Roman" w:hAnsi="Times New Roman" w:cs="Times New Roman"/>
          <w:sz w:val="24"/>
        </w:rPr>
        <w:tab/>
        <w:t xml:space="preserve">Denton RK, O’Neill RC. </w:t>
      </w:r>
      <w:r w:rsidRPr="00CC79A7">
        <w:rPr>
          <w:rFonts w:ascii="Times New Roman" w:hAnsi="Times New Roman" w:cs="Times New Roman"/>
          <w:i/>
          <w:iCs/>
          <w:sz w:val="24"/>
        </w:rPr>
        <w:t>Prototeius stageri</w:t>
      </w:r>
      <w:r w:rsidRPr="00CC79A7">
        <w:rPr>
          <w:rFonts w:ascii="Times New Roman" w:hAnsi="Times New Roman" w:cs="Times New Roman"/>
          <w:sz w:val="24"/>
        </w:rPr>
        <w:t xml:space="preserve"> , Gen. et sp. Nov., a New Teiid Lizard from the Upper Cretaceous Marshalltown Formation of New Jersey, with a Preliminary Phylogenetic Revision of the Teiidae. Journal of Vertebrate Paleontology. 1995;15: 235–253. doi:10.1080/02724634.1995.10011227</w:t>
      </w:r>
    </w:p>
    <w:p w14:paraId="483389EA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49. </w:t>
      </w:r>
      <w:r w:rsidRPr="00CC79A7">
        <w:rPr>
          <w:rFonts w:ascii="Times New Roman" w:hAnsi="Times New Roman" w:cs="Times New Roman"/>
          <w:sz w:val="24"/>
        </w:rPr>
        <w:tab/>
        <w:t xml:space="preserve">Klembara J, Hain M, Dobiašová K. Comparative Anatomy of the Lower Jaw and Dentition of </w:t>
      </w:r>
      <w:r w:rsidRPr="00CC79A7">
        <w:rPr>
          <w:rFonts w:ascii="Times New Roman" w:hAnsi="Times New Roman" w:cs="Times New Roman"/>
          <w:i/>
          <w:iCs/>
          <w:sz w:val="24"/>
        </w:rPr>
        <w:t>Pseudopus apodus</w:t>
      </w:r>
      <w:r w:rsidRPr="00CC79A7">
        <w:rPr>
          <w:rFonts w:ascii="Times New Roman" w:hAnsi="Times New Roman" w:cs="Times New Roman"/>
          <w:sz w:val="24"/>
        </w:rPr>
        <w:t xml:space="preserve"> and the Interrelationships of Species of Subfamily Anguinae (Anguimorpha, Anguidae): Anatomy of Lower Jaw and Teeth of Anguinae. Anat Rec. 2014;297: 516–544. doi:10.1002/ar.22854</w:t>
      </w:r>
    </w:p>
    <w:p w14:paraId="7C3EA6C7" w14:textId="1A882668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t xml:space="preserve">50. </w:t>
      </w:r>
      <w:r w:rsidRPr="00CC79A7">
        <w:rPr>
          <w:rFonts w:ascii="Times New Roman" w:hAnsi="Times New Roman" w:cs="Times New Roman"/>
          <w:sz w:val="24"/>
        </w:rPr>
        <w:tab/>
        <w:t xml:space="preserve">Syromyatnikova E, Aranda E. A record of galliwasp (Diploglossidae: </w:t>
      </w:r>
      <w:r w:rsidRPr="00CC79A7">
        <w:rPr>
          <w:rFonts w:ascii="Times New Roman" w:hAnsi="Times New Roman" w:cs="Times New Roman"/>
          <w:i/>
          <w:iCs/>
          <w:sz w:val="24"/>
        </w:rPr>
        <w:t>Diploglossus</w:t>
      </w:r>
      <w:r w:rsidRPr="00CC79A7">
        <w:rPr>
          <w:rFonts w:ascii="Times New Roman" w:hAnsi="Times New Roman" w:cs="Times New Roman"/>
          <w:sz w:val="24"/>
        </w:rPr>
        <w:t>) from the Pleistocene of Cuba. Historical Biology. 2022; 1–5. doi:10.1080/08912963.2022.2077108</w:t>
      </w:r>
    </w:p>
    <w:p w14:paraId="0A911928" w14:textId="77777777" w:rsidR="00CC79A7" w:rsidRPr="00CC79A7" w:rsidRDefault="00CC79A7" w:rsidP="00CC79A7">
      <w:pPr>
        <w:pStyle w:val="Bibliography"/>
        <w:rPr>
          <w:rFonts w:ascii="Times New Roman" w:hAnsi="Times New Roman" w:cs="Times New Roman"/>
          <w:sz w:val="24"/>
        </w:rPr>
      </w:pPr>
      <w:r w:rsidRPr="00CC79A7">
        <w:rPr>
          <w:rFonts w:ascii="Times New Roman" w:hAnsi="Times New Roman" w:cs="Times New Roman"/>
          <w:sz w:val="24"/>
        </w:rPr>
        <w:lastRenderedPageBreak/>
        <w:t xml:space="preserve">51. </w:t>
      </w:r>
      <w:r w:rsidRPr="00CC79A7">
        <w:rPr>
          <w:rFonts w:ascii="Times New Roman" w:hAnsi="Times New Roman" w:cs="Times New Roman"/>
          <w:sz w:val="24"/>
        </w:rPr>
        <w:tab/>
        <w:t>Frost DR, Etheridge R. A Phylogenetic analysis and taxonomy of iguanian lizards (Reptilia, Squamata). Laurence, Kansas: Miscellaneous publication (University of Kansas. Museum of Natural History); 1989. Available: https://www.biodiversitylibrary.org/item/55046</w:t>
      </w:r>
    </w:p>
    <w:p w14:paraId="5C3FD993" w14:textId="11B1434B" w:rsidR="00CC79A7" w:rsidRDefault="00CC79A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CC075C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434A5B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888183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DD738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A6D6E4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8ECD9B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7298E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61082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835E8C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CEDD2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07E9A7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9B9CF6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E1556B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96D1B9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F876C2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F0AE12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52A7DA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FE59B3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C3D31C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86C405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1ACE8E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72F626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5A0478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6A4250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7EE549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2EDC7D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CD7F61" w14:textId="77777777" w:rsidR="001D1F65" w:rsidRDefault="001D1F6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D1F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F65"/>
    <w:rsid w:val="00002B84"/>
    <w:rsid w:val="00056CD2"/>
    <w:rsid w:val="00061F7C"/>
    <w:rsid w:val="00062182"/>
    <w:rsid w:val="00071DC7"/>
    <w:rsid w:val="00087F08"/>
    <w:rsid w:val="000A24AC"/>
    <w:rsid w:val="000C6A6A"/>
    <w:rsid w:val="00123E88"/>
    <w:rsid w:val="00194F79"/>
    <w:rsid w:val="001964EA"/>
    <w:rsid w:val="001A1C5A"/>
    <w:rsid w:val="001A5077"/>
    <w:rsid w:val="001D1F65"/>
    <w:rsid w:val="001D57D4"/>
    <w:rsid w:val="001E7AC2"/>
    <w:rsid w:val="002347A2"/>
    <w:rsid w:val="00242357"/>
    <w:rsid w:val="002673D5"/>
    <w:rsid w:val="00290F2E"/>
    <w:rsid w:val="002A0E09"/>
    <w:rsid w:val="002B534E"/>
    <w:rsid w:val="002C05A0"/>
    <w:rsid w:val="002D4C03"/>
    <w:rsid w:val="002E1163"/>
    <w:rsid w:val="003141A1"/>
    <w:rsid w:val="0032430C"/>
    <w:rsid w:val="00330614"/>
    <w:rsid w:val="00334C97"/>
    <w:rsid w:val="003B5EFD"/>
    <w:rsid w:val="003C2EC3"/>
    <w:rsid w:val="003E10EF"/>
    <w:rsid w:val="003F633B"/>
    <w:rsid w:val="00405EC2"/>
    <w:rsid w:val="004424A8"/>
    <w:rsid w:val="00477357"/>
    <w:rsid w:val="0049581D"/>
    <w:rsid w:val="004A32CD"/>
    <w:rsid w:val="004A4F11"/>
    <w:rsid w:val="004C4E2D"/>
    <w:rsid w:val="004F787C"/>
    <w:rsid w:val="00511EC0"/>
    <w:rsid w:val="0052717B"/>
    <w:rsid w:val="00536331"/>
    <w:rsid w:val="0054356F"/>
    <w:rsid w:val="00556A76"/>
    <w:rsid w:val="005661B5"/>
    <w:rsid w:val="005A097E"/>
    <w:rsid w:val="005B4F25"/>
    <w:rsid w:val="005E2F58"/>
    <w:rsid w:val="005F035E"/>
    <w:rsid w:val="006156C6"/>
    <w:rsid w:val="00616A15"/>
    <w:rsid w:val="00645E74"/>
    <w:rsid w:val="00655213"/>
    <w:rsid w:val="0069702F"/>
    <w:rsid w:val="006A4997"/>
    <w:rsid w:val="006D3537"/>
    <w:rsid w:val="006D757D"/>
    <w:rsid w:val="007168D0"/>
    <w:rsid w:val="007300D3"/>
    <w:rsid w:val="00744058"/>
    <w:rsid w:val="0075003F"/>
    <w:rsid w:val="00770D0A"/>
    <w:rsid w:val="007B0AB5"/>
    <w:rsid w:val="007C2DF3"/>
    <w:rsid w:val="007C7D35"/>
    <w:rsid w:val="00820661"/>
    <w:rsid w:val="00823A10"/>
    <w:rsid w:val="00831575"/>
    <w:rsid w:val="008472A3"/>
    <w:rsid w:val="00873B29"/>
    <w:rsid w:val="00887446"/>
    <w:rsid w:val="0088797A"/>
    <w:rsid w:val="00896EAE"/>
    <w:rsid w:val="008D2258"/>
    <w:rsid w:val="008F0A52"/>
    <w:rsid w:val="008F15E5"/>
    <w:rsid w:val="00907513"/>
    <w:rsid w:val="00920638"/>
    <w:rsid w:val="009410D4"/>
    <w:rsid w:val="00952792"/>
    <w:rsid w:val="009A05F5"/>
    <w:rsid w:val="009B63F7"/>
    <w:rsid w:val="00A010CF"/>
    <w:rsid w:val="00A03EBB"/>
    <w:rsid w:val="00A34A4C"/>
    <w:rsid w:val="00A36092"/>
    <w:rsid w:val="00A4104B"/>
    <w:rsid w:val="00A62F57"/>
    <w:rsid w:val="00A972B1"/>
    <w:rsid w:val="00AD57E4"/>
    <w:rsid w:val="00B1193F"/>
    <w:rsid w:val="00B136DE"/>
    <w:rsid w:val="00B1552F"/>
    <w:rsid w:val="00B4077C"/>
    <w:rsid w:val="00B4190F"/>
    <w:rsid w:val="00B56729"/>
    <w:rsid w:val="00B77C9F"/>
    <w:rsid w:val="00BA6B47"/>
    <w:rsid w:val="00BD61DB"/>
    <w:rsid w:val="00BE14EE"/>
    <w:rsid w:val="00C0268B"/>
    <w:rsid w:val="00C059B2"/>
    <w:rsid w:val="00C33FB0"/>
    <w:rsid w:val="00C4418A"/>
    <w:rsid w:val="00C72D90"/>
    <w:rsid w:val="00CB60F7"/>
    <w:rsid w:val="00CC459A"/>
    <w:rsid w:val="00CC79A7"/>
    <w:rsid w:val="00D023A7"/>
    <w:rsid w:val="00D055A9"/>
    <w:rsid w:val="00D06431"/>
    <w:rsid w:val="00D270E0"/>
    <w:rsid w:val="00DA6191"/>
    <w:rsid w:val="00DB24B9"/>
    <w:rsid w:val="00DE43CC"/>
    <w:rsid w:val="00DF4570"/>
    <w:rsid w:val="00DF5001"/>
    <w:rsid w:val="00E55ED2"/>
    <w:rsid w:val="00E600D3"/>
    <w:rsid w:val="00E95244"/>
    <w:rsid w:val="00E96ED2"/>
    <w:rsid w:val="00EA0390"/>
    <w:rsid w:val="00EA50F3"/>
    <w:rsid w:val="00EE1AD0"/>
    <w:rsid w:val="00F00B7A"/>
    <w:rsid w:val="00F0578E"/>
    <w:rsid w:val="00F07388"/>
    <w:rsid w:val="00F14D2E"/>
    <w:rsid w:val="00F3051F"/>
    <w:rsid w:val="00F3327A"/>
    <w:rsid w:val="00F53B15"/>
    <w:rsid w:val="00F777BC"/>
    <w:rsid w:val="00FB65D3"/>
    <w:rsid w:val="00FD711E"/>
    <w:rsid w:val="00FE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AF0DB"/>
  <w15:docId w15:val="{C44DAD37-8AF6-F347-B45F-5621F730B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C79A7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2673D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9</Pages>
  <Words>3887</Words>
  <Characters>22162</Characters>
  <Application>Microsoft Office Word</Application>
  <DocSecurity>0</DocSecurity>
  <Lines>184</Lines>
  <Paragraphs>51</Paragraphs>
  <ScaleCrop>false</ScaleCrop>
  <Company/>
  <LinksUpToDate>false</LinksUpToDate>
  <CharactersWithSpaces>2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desma, David</cp:lastModifiedBy>
  <cp:revision>8</cp:revision>
  <dcterms:created xsi:type="dcterms:W3CDTF">2024-06-13T19:13:00Z</dcterms:created>
  <dcterms:modified xsi:type="dcterms:W3CDTF">2024-07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n0x1IBqi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